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B8CEE2" w14:textId="33EB802E" w:rsidR="00CC4DEC" w:rsidRDefault="00D9197D" w:rsidP="000D4E02">
      <w:pPr>
        <w:jc w:val="center"/>
        <w:rPr>
          <w:rFonts w:ascii="Times New Roman" w:hAnsi="Times New Roman" w:cs="Times New Roman"/>
          <w:sz w:val="24"/>
          <w:szCs w:val="24"/>
        </w:rPr>
      </w:pPr>
      <w:bookmarkStart w:id="0" w:name="_Hlk217896826"/>
      <w:r w:rsidRPr="00810364">
        <w:rPr>
          <w:rFonts w:ascii="Times New Roman" w:hAnsi="Times New Roman" w:cs="Times New Roman" w:hint="eastAsia"/>
          <w:sz w:val="24"/>
          <w:szCs w:val="24"/>
        </w:rPr>
        <w:t>Supplementary</w:t>
      </w:r>
      <w:r w:rsidR="00CC4DE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C4DEC" w:rsidRPr="00EF574C">
        <w:rPr>
          <w:rFonts w:ascii="Times New Roman" w:hAnsi="Times New Roman" w:cs="Times New Roman"/>
          <w:sz w:val="24"/>
          <w:szCs w:val="24"/>
        </w:rPr>
        <w:t>Table</w:t>
      </w:r>
      <w:r w:rsidR="00CC4DEC">
        <w:rPr>
          <w:rFonts w:ascii="Times New Roman" w:hAnsi="Times New Roman" w:cs="Times New Roman" w:hint="eastAsia"/>
          <w:sz w:val="24"/>
          <w:szCs w:val="24"/>
        </w:rPr>
        <w:t xml:space="preserve">1. </w:t>
      </w:r>
      <w:r w:rsidR="00CC4DEC" w:rsidRPr="00CC4DEC">
        <w:rPr>
          <w:rFonts w:ascii="Times New Roman" w:hAnsi="Times New Roman" w:cs="Times New Roman" w:hint="eastAsia"/>
          <w:sz w:val="24"/>
          <w:szCs w:val="24"/>
        </w:rPr>
        <w:t xml:space="preserve">Polypeptide Sequence </w:t>
      </w:r>
      <w:r w:rsidR="00CC4DEC">
        <w:rPr>
          <w:rFonts w:ascii="Times New Roman" w:hAnsi="Times New Roman" w:cs="Times New Roman" w:hint="eastAsia"/>
          <w:sz w:val="24"/>
          <w:szCs w:val="24"/>
        </w:rPr>
        <w:t>List</w:t>
      </w:r>
    </w:p>
    <w:tbl>
      <w:tblPr>
        <w:tblStyle w:val="ae"/>
        <w:tblW w:w="9072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39"/>
        <w:gridCol w:w="6433"/>
      </w:tblGrid>
      <w:tr w:rsidR="00CC4DEC" w:rsidRPr="00EF574C" w14:paraId="1F7EF077" w14:textId="77777777" w:rsidTr="00CC4DEC">
        <w:tc>
          <w:tcPr>
            <w:tcW w:w="2639" w:type="dxa"/>
            <w:tcBorders>
              <w:top w:val="single" w:sz="12" w:space="0" w:color="auto"/>
              <w:bottom w:val="single" w:sz="2" w:space="0" w:color="auto"/>
            </w:tcBorders>
          </w:tcPr>
          <w:p w14:paraId="14D339D5" w14:textId="77777777" w:rsidR="00CC4DEC" w:rsidRPr="00EF574C" w:rsidRDefault="00CC4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574C"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6433" w:type="dxa"/>
            <w:tcBorders>
              <w:top w:val="single" w:sz="12" w:space="0" w:color="auto"/>
              <w:bottom w:val="single" w:sz="2" w:space="0" w:color="auto"/>
            </w:tcBorders>
          </w:tcPr>
          <w:p w14:paraId="065E5176" w14:textId="74C1F360" w:rsidR="00CC4DEC" w:rsidRPr="00EF574C" w:rsidRDefault="00CC4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574C">
              <w:rPr>
                <w:rFonts w:ascii="Times New Roman" w:hAnsi="Times New Roman" w:cs="Times New Roman"/>
                <w:sz w:val="24"/>
                <w:szCs w:val="24"/>
              </w:rPr>
              <w:t>Sequences</w:t>
            </w:r>
          </w:p>
        </w:tc>
      </w:tr>
      <w:tr w:rsidR="00CC4DEC" w:rsidRPr="00EF574C" w14:paraId="0CE8D157" w14:textId="77777777" w:rsidTr="00CC4DEC">
        <w:tc>
          <w:tcPr>
            <w:tcW w:w="2639" w:type="dxa"/>
            <w:tcBorders>
              <w:top w:val="single" w:sz="2" w:space="0" w:color="auto"/>
              <w:bottom w:val="nil"/>
            </w:tcBorders>
          </w:tcPr>
          <w:p w14:paraId="7C4EED25" w14:textId="050C4C2C" w:rsidR="00CC4DEC" w:rsidRPr="00CC4DEC" w:rsidRDefault="00CC4DEC" w:rsidP="00CC4DEC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  <w:szCs w:val="24"/>
              </w:rPr>
              <w:t xml:space="preserve">     HA i</w:t>
            </w:r>
            <w:r w:rsidRPr="00CC4DEC">
              <w:rPr>
                <w:rFonts w:ascii="Times New Roman" w:eastAsia="微软雅黑" w:hAnsi="Times New Roman" w:cs="Times New Roman" w:hint="eastAsia"/>
                <w:sz w:val="24"/>
                <w:szCs w:val="24"/>
              </w:rPr>
              <w:t>nhibitory peptide</w:t>
            </w:r>
          </w:p>
        </w:tc>
        <w:tc>
          <w:tcPr>
            <w:tcW w:w="6433" w:type="dxa"/>
            <w:tcBorders>
              <w:top w:val="single" w:sz="2" w:space="0" w:color="auto"/>
              <w:bottom w:val="nil"/>
            </w:tcBorders>
          </w:tcPr>
          <w:p w14:paraId="57943E24" w14:textId="61328511" w:rsidR="00CC4DEC" w:rsidRPr="00EF574C" w:rsidRDefault="00EC657D" w:rsidP="00CC4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657D">
              <w:rPr>
                <w:rFonts w:ascii="Times New Roman" w:hAnsi="Times New Roman" w:cs="Times New Roman" w:hint="eastAsia"/>
                <w:sz w:val="24"/>
                <w:szCs w:val="24"/>
              </w:rPr>
              <w:t>GAHWQFNALTVR</w:t>
            </w:r>
          </w:p>
        </w:tc>
      </w:tr>
      <w:tr w:rsidR="00CC4DEC" w:rsidRPr="00EF574C" w14:paraId="48543546" w14:textId="77777777" w:rsidTr="00CC4DEC">
        <w:tc>
          <w:tcPr>
            <w:tcW w:w="2639" w:type="dxa"/>
            <w:tcBorders>
              <w:top w:val="nil"/>
              <w:bottom w:val="single" w:sz="12" w:space="0" w:color="auto"/>
            </w:tcBorders>
          </w:tcPr>
          <w:p w14:paraId="338693BC" w14:textId="7F747625" w:rsidR="00CC4DEC" w:rsidRPr="00EF574C" w:rsidRDefault="00CC4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  <w:szCs w:val="24"/>
              </w:rPr>
              <w:t>HA c</w:t>
            </w:r>
            <w:r w:rsidRPr="00CC4DEC">
              <w:rPr>
                <w:rFonts w:ascii="Times New Roman" w:eastAsia="微软雅黑" w:hAnsi="Times New Roman" w:cs="Times New Roman" w:hint="eastAsia"/>
                <w:sz w:val="24"/>
                <w:szCs w:val="24"/>
              </w:rPr>
              <w:t xml:space="preserve">ontrol </w:t>
            </w:r>
            <w:r>
              <w:rPr>
                <w:rFonts w:ascii="Times New Roman" w:eastAsia="微软雅黑" w:hAnsi="Times New Roman" w:cs="Times New Roman" w:hint="eastAsia"/>
                <w:sz w:val="24"/>
                <w:szCs w:val="24"/>
              </w:rPr>
              <w:t>p</w:t>
            </w:r>
            <w:r w:rsidRPr="00CC4DEC">
              <w:rPr>
                <w:rFonts w:ascii="Times New Roman" w:eastAsia="微软雅黑" w:hAnsi="Times New Roman" w:cs="Times New Roman" w:hint="eastAsia"/>
                <w:sz w:val="24"/>
                <w:szCs w:val="24"/>
              </w:rPr>
              <w:t>eptide</w:t>
            </w:r>
          </w:p>
        </w:tc>
        <w:tc>
          <w:tcPr>
            <w:tcW w:w="6433" w:type="dxa"/>
            <w:tcBorders>
              <w:top w:val="nil"/>
              <w:bottom w:val="single" w:sz="12" w:space="0" w:color="auto"/>
            </w:tcBorders>
          </w:tcPr>
          <w:p w14:paraId="4C52A82D" w14:textId="5874297D" w:rsidR="00CC4DEC" w:rsidRPr="00EF574C" w:rsidRDefault="00EC65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657D">
              <w:rPr>
                <w:rFonts w:ascii="Times New Roman" w:hAnsi="Times New Roman" w:cs="Times New Roman" w:hint="eastAsia"/>
                <w:sz w:val="24"/>
                <w:szCs w:val="24"/>
              </w:rPr>
              <w:t>WRHGFALTAVNQ</w:t>
            </w:r>
          </w:p>
        </w:tc>
      </w:tr>
    </w:tbl>
    <w:p w14:paraId="11393C2D" w14:textId="77777777" w:rsidR="00CC4DEC" w:rsidRDefault="00CC4DEC" w:rsidP="00CC4DEC">
      <w:pPr>
        <w:rPr>
          <w:rFonts w:ascii="Times New Roman" w:hAnsi="Times New Roman" w:cs="Times New Roman"/>
          <w:sz w:val="24"/>
          <w:szCs w:val="24"/>
        </w:rPr>
      </w:pPr>
    </w:p>
    <w:p w14:paraId="640DD223" w14:textId="373057F3" w:rsidR="00D50267" w:rsidRPr="00EF574C" w:rsidRDefault="00D9197D" w:rsidP="000D4E02">
      <w:pPr>
        <w:jc w:val="center"/>
        <w:rPr>
          <w:rFonts w:ascii="Times New Roman" w:hAnsi="Times New Roman" w:cs="Times New Roman"/>
          <w:sz w:val="24"/>
          <w:szCs w:val="24"/>
        </w:rPr>
      </w:pPr>
      <w:r w:rsidRPr="00810364">
        <w:rPr>
          <w:rFonts w:ascii="Times New Roman" w:hAnsi="Times New Roman" w:cs="Times New Roman" w:hint="eastAsia"/>
          <w:sz w:val="24"/>
          <w:szCs w:val="24"/>
        </w:rPr>
        <w:t xml:space="preserve">Supplementary </w:t>
      </w:r>
      <w:r w:rsidR="000D4E02" w:rsidRPr="00EF574C">
        <w:rPr>
          <w:rFonts w:ascii="Times New Roman" w:hAnsi="Times New Roman" w:cs="Times New Roman"/>
          <w:sz w:val="24"/>
          <w:szCs w:val="24"/>
        </w:rPr>
        <w:t>Table</w:t>
      </w:r>
      <w:r w:rsidR="00CC4DEC">
        <w:rPr>
          <w:rFonts w:ascii="Times New Roman" w:hAnsi="Times New Roman" w:cs="Times New Roman" w:hint="eastAsia"/>
          <w:sz w:val="24"/>
          <w:szCs w:val="24"/>
        </w:rPr>
        <w:t>2</w:t>
      </w:r>
      <w:r w:rsidR="000D4E02" w:rsidRPr="00EF574C">
        <w:rPr>
          <w:rFonts w:ascii="Times New Roman" w:hAnsi="Times New Roman" w:cs="Times New Roman"/>
          <w:sz w:val="24"/>
          <w:szCs w:val="24"/>
        </w:rPr>
        <w:t>. Flow Cytometry Reagent List</w:t>
      </w:r>
    </w:p>
    <w:tbl>
      <w:tblPr>
        <w:tblStyle w:val="ae"/>
        <w:tblW w:w="8647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8"/>
        <w:gridCol w:w="2126"/>
        <w:gridCol w:w="1276"/>
        <w:gridCol w:w="1417"/>
      </w:tblGrid>
      <w:tr w:rsidR="00492D52" w:rsidRPr="00EF574C" w14:paraId="027B7CA9" w14:textId="77777777" w:rsidTr="00CE67CF">
        <w:tc>
          <w:tcPr>
            <w:tcW w:w="3828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104F7C4F" w14:textId="55F7D7D9" w:rsidR="000D4E02" w:rsidRPr="00EF574C" w:rsidRDefault="000D4E02" w:rsidP="000D4E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OLE_LINK1"/>
            <w:r w:rsidRPr="00EF574C"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5460A5C2" w14:textId="16B67879" w:rsidR="000D4E02" w:rsidRPr="00EF574C" w:rsidRDefault="000D4E02" w:rsidP="000D4E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574C">
              <w:rPr>
                <w:rFonts w:ascii="Times New Roman" w:hAnsi="Times New Roman" w:cs="Times New Roman"/>
                <w:sz w:val="24"/>
                <w:szCs w:val="24"/>
              </w:rPr>
              <w:t>Channel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1AC3F31F" w14:textId="034054DF" w:rsidR="000D4E02" w:rsidRPr="00EF574C" w:rsidRDefault="000D4E02" w:rsidP="000D4E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574C">
              <w:rPr>
                <w:rFonts w:ascii="Times New Roman" w:hAnsi="Times New Roman" w:cs="Times New Roman"/>
                <w:sz w:val="24"/>
                <w:szCs w:val="24"/>
              </w:rPr>
              <w:t>Brand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6A52B876" w14:textId="20D17703" w:rsidR="000D4E02" w:rsidRPr="00EF574C" w:rsidRDefault="000D4E02" w:rsidP="000D4E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574C">
              <w:rPr>
                <w:rFonts w:ascii="Times New Roman" w:hAnsi="Times New Roman" w:cs="Times New Roman"/>
                <w:sz w:val="24"/>
                <w:szCs w:val="24"/>
              </w:rPr>
              <w:t>Item Number</w:t>
            </w:r>
          </w:p>
        </w:tc>
      </w:tr>
      <w:tr w:rsidR="000D4E02" w:rsidRPr="00EF574C" w14:paraId="300FE11C" w14:textId="77777777" w:rsidTr="00CE67CF">
        <w:tc>
          <w:tcPr>
            <w:tcW w:w="3828" w:type="dxa"/>
            <w:tcBorders>
              <w:top w:val="single" w:sz="2" w:space="0" w:color="auto"/>
              <w:bottom w:val="nil"/>
            </w:tcBorders>
          </w:tcPr>
          <w:p w14:paraId="5A864339" w14:textId="78ADDE56" w:rsidR="000D4E02" w:rsidRPr="00EF574C" w:rsidRDefault="00A51305" w:rsidP="00A51305">
            <w:pPr>
              <w:ind w:firstLineChars="50" w:firstLin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OLE_LINK6"/>
            <w:r w:rsidRPr="00EF574C">
              <w:rPr>
                <w:rFonts w:ascii="Times New Roman" w:eastAsia="微软雅黑" w:hAnsi="Times New Roman" w:cs="Times New Roman"/>
                <w:sz w:val="24"/>
                <w:szCs w:val="24"/>
              </w:rPr>
              <w:t>anti-human</w:t>
            </w:r>
            <w:r w:rsidRPr="00EF574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D4E02" w:rsidRPr="00EF574C">
              <w:rPr>
                <w:rFonts w:ascii="Times New Roman" w:hAnsi="Times New Roman" w:cs="Times New Roman"/>
                <w:sz w:val="24"/>
                <w:szCs w:val="24"/>
              </w:rPr>
              <w:t>CD56</w:t>
            </w:r>
          </w:p>
          <w:p w14:paraId="42414268" w14:textId="3B4DBCCB" w:rsidR="000D4E02" w:rsidRPr="00EF574C" w:rsidRDefault="00A51305" w:rsidP="000D4E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OLE_LINK7"/>
            <w:bookmarkEnd w:id="2"/>
            <w:r w:rsidRPr="00EF574C">
              <w:rPr>
                <w:rFonts w:ascii="Times New Roman" w:eastAsia="微软雅黑" w:hAnsi="Times New Roman" w:cs="Times New Roman"/>
                <w:sz w:val="24"/>
                <w:szCs w:val="24"/>
              </w:rPr>
              <w:t>anti-human</w:t>
            </w:r>
            <w:r w:rsidRPr="00EF574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D4E02" w:rsidRPr="00EF574C">
              <w:rPr>
                <w:rFonts w:ascii="Times New Roman" w:hAnsi="Times New Roman" w:cs="Times New Roman"/>
                <w:sz w:val="24"/>
                <w:szCs w:val="24"/>
              </w:rPr>
              <w:t>CD49a</w:t>
            </w:r>
          </w:p>
          <w:bookmarkEnd w:id="3"/>
          <w:p w14:paraId="135AE345" w14:textId="5BA6A1D7" w:rsidR="000D4E02" w:rsidRPr="00EF574C" w:rsidRDefault="00A51305" w:rsidP="000D4E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574C">
              <w:rPr>
                <w:rFonts w:ascii="Times New Roman" w:eastAsia="微软雅黑" w:hAnsi="Times New Roman" w:cs="Times New Roman"/>
                <w:sz w:val="24"/>
                <w:szCs w:val="24"/>
              </w:rPr>
              <w:t>anti-human</w:t>
            </w:r>
            <w:r w:rsidRPr="00EF574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D4E02" w:rsidRPr="00EF574C">
              <w:rPr>
                <w:rFonts w:ascii="Times New Roman" w:hAnsi="Times New Roman" w:cs="Times New Roman"/>
                <w:sz w:val="24"/>
                <w:szCs w:val="24"/>
              </w:rPr>
              <w:t>CD44</w:t>
            </w:r>
          </w:p>
          <w:p w14:paraId="7545A594" w14:textId="63B9D6DD" w:rsidR="000D4E02" w:rsidRPr="00EF574C" w:rsidRDefault="00A51305" w:rsidP="000D4E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574C">
              <w:rPr>
                <w:rFonts w:ascii="Times New Roman" w:eastAsia="微软雅黑" w:hAnsi="Times New Roman" w:cs="Times New Roman"/>
                <w:sz w:val="24"/>
                <w:szCs w:val="24"/>
              </w:rPr>
              <w:t>anti-human</w:t>
            </w:r>
            <w:r w:rsidRPr="00EF574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D4E02" w:rsidRPr="00EF574C">
              <w:rPr>
                <w:rFonts w:ascii="Times New Roman" w:hAnsi="Times New Roman" w:cs="Times New Roman"/>
                <w:sz w:val="24"/>
                <w:szCs w:val="24"/>
              </w:rPr>
              <w:t>CD39</w:t>
            </w:r>
          </w:p>
          <w:p w14:paraId="4AC9B0AC" w14:textId="4108AAE0" w:rsidR="000D4E02" w:rsidRPr="00EF574C" w:rsidRDefault="00A51305" w:rsidP="000D4E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574C">
              <w:rPr>
                <w:rFonts w:ascii="Times New Roman" w:eastAsia="微软雅黑" w:hAnsi="Times New Roman" w:cs="Times New Roman"/>
                <w:sz w:val="24"/>
                <w:szCs w:val="24"/>
              </w:rPr>
              <w:t>anti-human</w:t>
            </w:r>
            <w:r w:rsidRPr="00EF574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D4E02" w:rsidRPr="00EF574C">
              <w:rPr>
                <w:rFonts w:ascii="Times New Roman" w:hAnsi="Times New Roman" w:cs="Times New Roman"/>
                <w:sz w:val="24"/>
                <w:szCs w:val="24"/>
              </w:rPr>
              <w:t>ITGB2</w:t>
            </w:r>
          </w:p>
          <w:p w14:paraId="7060A476" w14:textId="39011EB8" w:rsidR="000D4E02" w:rsidRPr="00EF574C" w:rsidRDefault="00A51305" w:rsidP="000D4E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574C">
              <w:rPr>
                <w:rFonts w:ascii="Times New Roman" w:eastAsia="微软雅黑" w:hAnsi="Times New Roman" w:cs="Times New Roman"/>
                <w:sz w:val="24"/>
                <w:szCs w:val="24"/>
              </w:rPr>
              <w:t>anti-human</w:t>
            </w:r>
            <w:r w:rsidRPr="00EF574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D4E02" w:rsidRPr="00EF574C">
              <w:rPr>
                <w:rFonts w:ascii="Times New Roman" w:hAnsi="Times New Roman" w:cs="Times New Roman"/>
                <w:sz w:val="24"/>
                <w:szCs w:val="24"/>
              </w:rPr>
              <w:t>CD103</w:t>
            </w:r>
          </w:p>
          <w:p w14:paraId="70823057" w14:textId="2B281796" w:rsidR="000D4E02" w:rsidRPr="00EF574C" w:rsidRDefault="00A51305" w:rsidP="000D4E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574C">
              <w:rPr>
                <w:rFonts w:ascii="Times New Roman" w:eastAsia="微软雅黑" w:hAnsi="Times New Roman" w:cs="Times New Roman"/>
                <w:sz w:val="24"/>
                <w:szCs w:val="24"/>
              </w:rPr>
              <w:t>anti-human</w:t>
            </w:r>
            <w:r w:rsidRPr="00EF574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D4E02" w:rsidRPr="00EF574C">
              <w:rPr>
                <w:rFonts w:ascii="Times New Roman" w:hAnsi="Times New Roman" w:cs="Times New Roman"/>
                <w:sz w:val="24"/>
                <w:szCs w:val="24"/>
              </w:rPr>
              <w:t>GZMB</w:t>
            </w:r>
          </w:p>
          <w:p w14:paraId="1214EA31" w14:textId="10449ED4" w:rsidR="00854845" w:rsidRPr="00EF574C" w:rsidRDefault="00854845" w:rsidP="008548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574C">
              <w:rPr>
                <w:rFonts w:ascii="Times New Roman" w:eastAsia="微软雅黑" w:hAnsi="Times New Roman" w:cs="Times New Roman"/>
                <w:sz w:val="24"/>
                <w:szCs w:val="24"/>
              </w:rPr>
              <w:t>anti-human</w:t>
            </w:r>
            <w:r w:rsidRPr="00EF574C">
              <w:rPr>
                <w:rFonts w:ascii="Times New Roman" w:hAnsi="Times New Roman" w:cs="Times New Roman"/>
                <w:sz w:val="24"/>
                <w:szCs w:val="24"/>
              </w:rPr>
              <w:t xml:space="preserve"> GZMB</w:t>
            </w:r>
          </w:p>
          <w:p w14:paraId="3A6AA95E" w14:textId="61D4D971" w:rsidR="000D4E02" w:rsidRPr="00EF574C" w:rsidRDefault="00A51305" w:rsidP="000D4E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574C">
              <w:rPr>
                <w:rFonts w:ascii="Times New Roman" w:eastAsia="微软雅黑" w:hAnsi="Times New Roman" w:cs="Times New Roman"/>
                <w:sz w:val="24"/>
                <w:szCs w:val="24"/>
              </w:rPr>
              <w:t>anti-human</w:t>
            </w:r>
            <w:r w:rsidRPr="00EF574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D4E02" w:rsidRPr="00EF574C">
              <w:rPr>
                <w:rFonts w:ascii="Times New Roman" w:hAnsi="Times New Roman" w:cs="Times New Roman"/>
                <w:sz w:val="24"/>
                <w:szCs w:val="24"/>
              </w:rPr>
              <w:t>TNF-α</w:t>
            </w:r>
          </w:p>
          <w:p w14:paraId="4E13681A" w14:textId="6B18C252" w:rsidR="00854845" w:rsidRPr="00EF574C" w:rsidRDefault="00854845" w:rsidP="008548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574C">
              <w:rPr>
                <w:rFonts w:ascii="Times New Roman" w:eastAsia="微软雅黑" w:hAnsi="Times New Roman" w:cs="Times New Roman"/>
                <w:sz w:val="24"/>
                <w:szCs w:val="24"/>
              </w:rPr>
              <w:t>anti-human</w:t>
            </w:r>
            <w:r w:rsidRPr="00EF574C">
              <w:rPr>
                <w:rFonts w:ascii="Times New Roman" w:hAnsi="Times New Roman" w:cs="Times New Roman"/>
                <w:sz w:val="24"/>
                <w:szCs w:val="24"/>
              </w:rPr>
              <w:t xml:space="preserve"> TNF-α</w:t>
            </w:r>
          </w:p>
          <w:p w14:paraId="28247DE8" w14:textId="38294511" w:rsidR="000D4E02" w:rsidRPr="00EF574C" w:rsidRDefault="00A51305" w:rsidP="000D4E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574C">
              <w:rPr>
                <w:rFonts w:ascii="Times New Roman" w:eastAsia="微软雅黑" w:hAnsi="Times New Roman" w:cs="Times New Roman"/>
                <w:sz w:val="24"/>
                <w:szCs w:val="24"/>
              </w:rPr>
              <w:t>anti-human</w:t>
            </w:r>
            <w:r w:rsidRPr="00EF574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D4E02" w:rsidRPr="00EF574C">
              <w:rPr>
                <w:rFonts w:ascii="Times New Roman" w:hAnsi="Times New Roman" w:cs="Times New Roman"/>
                <w:sz w:val="24"/>
                <w:szCs w:val="24"/>
              </w:rPr>
              <w:t>IFN-γ</w:t>
            </w:r>
          </w:p>
          <w:p w14:paraId="5D44F747" w14:textId="1AA42AD6" w:rsidR="000D4E02" w:rsidRPr="00EF574C" w:rsidRDefault="00A51305" w:rsidP="000D4E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574C">
              <w:rPr>
                <w:rFonts w:ascii="Times New Roman" w:eastAsia="微软雅黑" w:hAnsi="Times New Roman" w:cs="Times New Roman"/>
                <w:sz w:val="24"/>
                <w:szCs w:val="24"/>
              </w:rPr>
              <w:t>anti-human</w:t>
            </w:r>
            <w:r w:rsidRPr="00EF574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D4E02" w:rsidRPr="00EF574C">
              <w:rPr>
                <w:rFonts w:ascii="Times New Roman" w:hAnsi="Times New Roman" w:cs="Times New Roman"/>
                <w:sz w:val="24"/>
                <w:szCs w:val="24"/>
              </w:rPr>
              <w:t>TGF-β1</w:t>
            </w:r>
          </w:p>
          <w:p w14:paraId="7413FDBE" w14:textId="77777777" w:rsidR="000D4E02" w:rsidRPr="00EF574C" w:rsidRDefault="00A51305" w:rsidP="000D4E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574C">
              <w:rPr>
                <w:rFonts w:ascii="Times New Roman" w:eastAsia="微软雅黑" w:hAnsi="Times New Roman" w:cs="Times New Roman"/>
                <w:sz w:val="24"/>
                <w:szCs w:val="24"/>
              </w:rPr>
              <w:t>anti-human</w:t>
            </w:r>
            <w:r w:rsidRPr="00EF574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D4E02" w:rsidRPr="00EF574C">
              <w:rPr>
                <w:rFonts w:ascii="Times New Roman" w:hAnsi="Times New Roman" w:cs="Times New Roman"/>
                <w:sz w:val="24"/>
                <w:szCs w:val="24"/>
              </w:rPr>
              <w:t>IL-10</w:t>
            </w:r>
          </w:p>
          <w:p w14:paraId="566A0130" w14:textId="6F6E5770" w:rsidR="00854845" w:rsidRPr="00EF574C" w:rsidRDefault="00854845" w:rsidP="008548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574C">
              <w:rPr>
                <w:rFonts w:ascii="Times New Roman" w:eastAsia="微软雅黑" w:hAnsi="Times New Roman" w:cs="Times New Roman"/>
                <w:sz w:val="24"/>
                <w:szCs w:val="24"/>
              </w:rPr>
              <w:t>anti-human</w:t>
            </w:r>
            <w:r w:rsidRPr="00EF574C">
              <w:rPr>
                <w:rFonts w:ascii="Times New Roman" w:hAnsi="Times New Roman" w:cs="Times New Roman"/>
                <w:sz w:val="24"/>
                <w:szCs w:val="24"/>
              </w:rPr>
              <w:t xml:space="preserve"> IL-10</w:t>
            </w:r>
          </w:p>
        </w:tc>
        <w:tc>
          <w:tcPr>
            <w:tcW w:w="2126" w:type="dxa"/>
            <w:tcBorders>
              <w:top w:val="single" w:sz="2" w:space="0" w:color="auto"/>
              <w:bottom w:val="nil"/>
            </w:tcBorders>
          </w:tcPr>
          <w:p w14:paraId="40AAB493" w14:textId="77777777" w:rsidR="000D4E02" w:rsidRPr="00EF574C" w:rsidRDefault="00A51305" w:rsidP="000D4E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574C">
              <w:rPr>
                <w:rFonts w:ascii="Times New Roman" w:hAnsi="Times New Roman" w:cs="Times New Roman"/>
                <w:sz w:val="24"/>
                <w:szCs w:val="24"/>
              </w:rPr>
              <w:t>FITC</w:t>
            </w:r>
          </w:p>
          <w:p w14:paraId="6E441C77" w14:textId="77777777" w:rsidR="000661F2" w:rsidRPr="00EF574C" w:rsidRDefault="000661F2" w:rsidP="000D4E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4" w:name="OLE_LINK8"/>
            <w:proofErr w:type="spellStart"/>
            <w:r w:rsidRPr="00EF574C">
              <w:rPr>
                <w:rFonts w:ascii="Times New Roman" w:hAnsi="Times New Roman" w:cs="Times New Roman"/>
                <w:sz w:val="24"/>
                <w:szCs w:val="24"/>
              </w:rPr>
              <w:t>PerCP</w:t>
            </w:r>
            <w:proofErr w:type="spellEnd"/>
            <w:r w:rsidRPr="00EF574C">
              <w:rPr>
                <w:rFonts w:ascii="Times New Roman" w:hAnsi="Times New Roman" w:cs="Times New Roman"/>
                <w:sz w:val="24"/>
                <w:szCs w:val="24"/>
              </w:rPr>
              <w:t>/Cyanine5.5</w:t>
            </w:r>
            <w:bookmarkEnd w:id="4"/>
          </w:p>
          <w:p w14:paraId="28C4FEAC" w14:textId="47D5C06E" w:rsidR="00A51305" w:rsidRPr="00EF574C" w:rsidRDefault="00A51305" w:rsidP="000D4E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574C">
              <w:rPr>
                <w:rFonts w:ascii="Times New Roman" w:hAnsi="Times New Roman" w:cs="Times New Roman"/>
                <w:sz w:val="24"/>
                <w:szCs w:val="24"/>
              </w:rPr>
              <w:t>BV510</w:t>
            </w:r>
          </w:p>
          <w:p w14:paraId="35F499A3" w14:textId="77777777" w:rsidR="00A51305" w:rsidRPr="00EF574C" w:rsidRDefault="00A51305" w:rsidP="000D4E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574C">
              <w:rPr>
                <w:rFonts w:ascii="Times New Roman" w:hAnsi="Times New Roman" w:cs="Times New Roman"/>
                <w:sz w:val="24"/>
                <w:szCs w:val="24"/>
              </w:rPr>
              <w:t>PE</w:t>
            </w:r>
          </w:p>
          <w:p w14:paraId="2467B80B" w14:textId="77777777" w:rsidR="00A51305" w:rsidRPr="00EF574C" w:rsidRDefault="00A51305" w:rsidP="000D4E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574C">
              <w:rPr>
                <w:rFonts w:ascii="Times New Roman" w:hAnsi="Times New Roman" w:cs="Times New Roman"/>
                <w:sz w:val="24"/>
                <w:szCs w:val="24"/>
              </w:rPr>
              <w:t>APC</w:t>
            </w:r>
          </w:p>
          <w:p w14:paraId="5E1B7F95" w14:textId="77777777" w:rsidR="00A51305" w:rsidRPr="00EF574C" w:rsidRDefault="00A51305" w:rsidP="000D4E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574C">
              <w:rPr>
                <w:rFonts w:ascii="Times New Roman" w:hAnsi="Times New Roman" w:cs="Times New Roman"/>
                <w:sz w:val="24"/>
                <w:szCs w:val="24"/>
              </w:rPr>
              <w:t>BV421</w:t>
            </w:r>
          </w:p>
          <w:p w14:paraId="1D0297C4" w14:textId="77777777" w:rsidR="00A51305" w:rsidRPr="00EF574C" w:rsidRDefault="00A51305" w:rsidP="000D4E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574C">
              <w:rPr>
                <w:rFonts w:ascii="Times New Roman" w:hAnsi="Times New Roman" w:cs="Times New Roman"/>
                <w:sz w:val="24"/>
                <w:szCs w:val="24"/>
              </w:rPr>
              <w:t>PE</w:t>
            </w:r>
          </w:p>
          <w:p w14:paraId="269932A9" w14:textId="76335B94" w:rsidR="00854845" w:rsidRPr="00EF574C" w:rsidRDefault="00854845" w:rsidP="000D4E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574C">
              <w:rPr>
                <w:rFonts w:ascii="Times New Roman" w:hAnsi="Times New Roman" w:cs="Times New Roman"/>
                <w:sz w:val="24"/>
                <w:szCs w:val="24"/>
              </w:rPr>
              <w:t>FITC</w:t>
            </w:r>
          </w:p>
          <w:p w14:paraId="1EBC2B25" w14:textId="6DDE06C2" w:rsidR="00A51305" w:rsidRPr="00EF574C" w:rsidRDefault="00E712E8" w:rsidP="000D4E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574C">
              <w:rPr>
                <w:rFonts w:ascii="Times New Roman" w:hAnsi="Times New Roman" w:cs="Times New Roman"/>
                <w:sz w:val="24"/>
                <w:szCs w:val="24"/>
              </w:rPr>
              <w:t>BV510</w:t>
            </w:r>
          </w:p>
          <w:p w14:paraId="2688C1D0" w14:textId="4BB56921" w:rsidR="00854845" w:rsidRPr="00EF574C" w:rsidRDefault="00854845" w:rsidP="000D4E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574C">
              <w:rPr>
                <w:rFonts w:ascii="Times New Roman" w:hAnsi="Times New Roman" w:cs="Times New Roman"/>
                <w:sz w:val="24"/>
                <w:szCs w:val="24"/>
              </w:rPr>
              <w:t>PE</w:t>
            </w:r>
          </w:p>
          <w:p w14:paraId="19FA1194" w14:textId="0DFFDB60" w:rsidR="00A51305" w:rsidRPr="00EF574C" w:rsidRDefault="00E712E8" w:rsidP="000D4E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574C">
              <w:rPr>
                <w:rFonts w:ascii="Times New Roman" w:hAnsi="Times New Roman" w:cs="Times New Roman"/>
                <w:sz w:val="24"/>
                <w:szCs w:val="24"/>
              </w:rPr>
              <w:t>APC</w:t>
            </w:r>
          </w:p>
          <w:p w14:paraId="3643940C" w14:textId="77777777" w:rsidR="00A51305" w:rsidRPr="00EF574C" w:rsidRDefault="00A51305" w:rsidP="000D4E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574C">
              <w:rPr>
                <w:rFonts w:ascii="Times New Roman" w:hAnsi="Times New Roman" w:cs="Times New Roman"/>
                <w:sz w:val="24"/>
                <w:szCs w:val="24"/>
              </w:rPr>
              <w:t>PE</w:t>
            </w:r>
          </w:p>
          <w:p w14:paraId="3CDE9B8A" w14:textId="77777777" w:rsidR="00A51305" w:rsidRPr="00EF574C" w:rsidRDefault="00854845" w:rsidP="00A513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574C">
              <w:rPr>
                <w:rFonts w:ascii="Times New Roman" w:hAnsi="Times New Roman" w:cs="Times New Roman"/>
                <w:sz w:val="24"/>
                <w:szCs w:val="24"/>
              </w:rPr>
              <w:t>APC</w:t>
            </w:r>
          </w:p>
          <w:p w14:paraId="3BBC6535" w14:textId="07CA9D46" w:rsidR="00854845" w:rsidRPr="00EF574C" w:rsidRDefault="00854845" w:rsidP="00A513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574C">
              <w:rPr>
                <w:rFonts w:ascii="Times New Roman" w:hAnsi="Times New Roman" w:cs="Times New Roman"/>
                <w:sz w:val="24"/>
                <w:szCs w:val="24"/>
              </w:rPr>
              <w:t>BV421</w:t>
            </w:r>
          </w:p>
        </w:tc>
        <w:tc>
          <w:tcPr>
            <w:tcW w:w="1276" w:type="dxa"/>
            <w:tcBorders>
              <w:top w:val="single" w:sz="2" w:space="0" w:color="auto"/>
              <w:bottom w:val="nil"/>
            </w:tcBorders>
          </w:tcPr>
          <w:p w14:paraId="05E1F928" w14:textId="77777777" w:rsidR="000D4E02" w:rsidRPr="00EF574C" w:rsidRDefault="00A51305" w:rsidP="000D4E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574C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  <w:proofErr w:type="spellEnd"/>
          </w:p>
          <w:p w14:paraId="0D3ECCBC" w14:textId="77777777" w:rsidR="00A51305" w:rsidRPr="00EF574C" w:rsidRDefault="00A51305" w:rsidP="000D4E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574C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  <w:proofErr w:type="spellEnd"/>
          </w:p>
          <w:p w14:paraId="0219E6D8" w14:textId="77777777" w:rsidR="00A51305" w:rsidRPr="00EF574C" w:rsidRDefault="00A51305" w:rsidP="000D4E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574C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  <w:proofErr w:type="spellEnd"/>
          </w:p>
          <w:p w14:paraId="421A2B7A" w14:textId="77777777" w:rsidR="00A51305" w:rsidRPr="00EF574C" w:rsidRDefault="00A51305" w:rsidP="000D4E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574C">
              <w:rPr>
                <w:rFonts w:ascii="Times New Roman" w:hAnsi="Times New Roman" w:cs="Times New Roman"/>
                <w:sz w:val="24"/>
                <w:szCs w:val="24"/>
              </w:rPr>
              <w:t>BD</w:t>
            </w:r>
          </w:p>
          <w:p w14:paraId="689C93A1" w14:textId="77777777" w:rsidR="00A51305" w:rsidRPr="00EF574C" w:rsidRDefault="00A51305" w:rsidP="000D4E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574C">
              <w:rPr>
                <w:rFonts w:ascii="Times New Roman" w:hAnsi="Times New Roman" w:cs="Times New Roman"/>
                <w:sz w:val="24"/>
                <w:szCs w:val="24"/>
              </w:rPr>
              <w:t>BD</w:t>
            </w:r>
          </w:p>
          <w:p w14:paraId="084AD5B6" w14:textId="77777777" w:rsidR="00A51305" w:rsidRPr="00EF574C" w:rsidRDefault="00A51305" w:rsidP="000D4E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574C">
              <w:rPr>
                <w:rFonts w:ascii="Times New Roman" w:hAnsi="Times New Roman" w:cs="Times New Roman"/>
                <w:sz w:val="24"/>
                <w:szCs w:val="24"/>
              </w:rPr>
              <w:t>BD</w:t>
            </w:r>
          </w:p>
          <w:p w14:paraId="264906D9" w14:textId="77777777" w:rsidR="00A51305" w:rsidRPr="00EF574C" w:rsidRDefault="00A51305" w:rsidP="000D4E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574C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  <w:proofErr w:type="spellEnd"/>
          </w:p>
          <w:p w14:paraId="58365195" w14:textId="647FBE22" w:rsidR="00854845" w:rsidRPr="00EF574C" w:rsidRDefault="00854845" w:rsidP="000D4E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574C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  <w:proofErr w:type="spellEnd"/>
          </w:p>
          <w:p w14:paraId="7440553B" w14:textId="77777777" w:rsidR="00A51305" w:rsidRPr="00EF574C" w:rsidRDefault="00A51305" w:rsidP="000D4E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574C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  <w:proofErr w:type="spellEnd"/>
          </w:p>
          <w:p w14:paraId="370879DF" w14:textId="3A744FB3" w:rsidR="00854845" w:rsidRPr="00EF574C" w:rsidRDefault="00854845" w:rsidP="000D4E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574C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  <w:proofErr w:type="spellEnd"/>
          </w:p>
          <w:p w14:paraId="3619A566" w14:textId="77777777" w:rsidR="00A51305" w:rsidRPr="00EF574C" w:rsidRDefault="00A51305" w:rsidP="000D4E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574C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  <w:proofErr w:type="spellEnd"/>
          </w:p>
          <w:p w14:paraId="2E384DF2" w14:textId="77777777" w:rsidR="00A51305" w:rsidRPr="00EF574C" w:rsidRDefault="00A51305" w:rsidP="000D4E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574C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  <w:proofErr w:type="spellEnd"/>
          </w:p>
          <w:p w14:paraId="3D244F26" w14:textId="77777777" w:rsidR="00A51305" w:rsidRPr="00EF574C" w:rsidRDefault="00A51305" w:rsidP="00A513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574C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  <w:proofErr w:type="spellEnd"/>
          </w:p>
          <w:p w14:paraId="458379C5" w14:textId="062F366C" w:rsidR="00854845" w:rsidRPr="00EF574C" w:rsidRDefault="00854845" w:rsidP="00A513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574C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417" w:type="dxa"/>
            <w:tcBorders>
              <w:top w:val="single" w:sz="2" w:space="0" w:color="auto"/>
              <w:bottom w:val="nil"/>
            </w:tcBorders>
          </w:tcPr>
          <w:p w14:paraId="791EE04B" w14:textId="77777777" w:rsidR="00A51305" w:rsidRPr="00EF574C" w:rsidRDefault="00A51305" w:rsidP="00A513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574C">
              <w:rPr>
                <w:rFonts w:ascii="Times New Roman" w:hAnsi="Times New Roman" w:cs="Times New Roman"/>
                <w:sz w:val="24"/>
                <w:szCs w:val="24"/>
              </w:rPr>
              <w:t>318303</w:t>
            </w:r>
          </w:p>
          <w:p w14:paraId="0D4AFC8D" w14:textId="01674527" w:rsidR="000661F2" w:rsidRPr="00EF574C" w:rsidRDefault="000661F2" w:rsidP="00A513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5" w:name="OLE_LINK9"/>
            <w:r w:rsidRPr="00EF574C">
              <w:rPr>
                <w:rFonts w:ascii="Times New Roman" w:hAnsi="Times New Roman" w:cs="Times New Roman"/>
                <w:sz w:val="24"/>
                <w:szCs w:val="24"/>
              </w:rPr>
              <w:t>328322</w:t>
            </w:r>
          </w:p>
          <w:bookmarkEnd w:id="5"/>
          <w:p w14:paraId="1C946779" w14:textId="77777777" w:rsidR="000661F2" w:rsidRPr="00EF574C" w:rsidRDefault="000661F2" w:rsidP="00A513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574C">
              <w:rPr>
                <w:rFonts w:ascii="Times New Roman" w:hAnsi="Times New Roman" w:cs="Times New Roman"/>
                <w:sz w:val="24"/>
                <w:szCs w:val="24"/>
              </w:rPr>
              <w:t>103044</w:t>
            </w:r>
          </w:p>
          <w:p w14:paraId="6308ADC9" w14:textId="22BBAD20" w:rsidR="000661F2" w:rsidRPr="00EF574C" w:rsidRDefault="000661F2" w:rsidP="00A513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574C">
              <w:rPr>
                <w:rFonts w:ascii="Times New Roman" w:hAnsi="Times New Roman" w:cs="Times New Roman"/>
                <w:sz w:val="24"/>
                <w:szCs w:val="24"/>
              </w:rPr>
              <w:t>567157</w:t>
            </w:r>
          </w:p>
          <w:p w14:paraId="1BEB3F81" w14:textId="193F681D" w:rsidR="000661F2" w:rsidRPr="00EF574C" w:rsidRDefault="000661F2" w:rsidP="00A513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574C">
              <w:rPr>
                <w:rFonts w:ascii="Times New Roman" w:hAnsi="Times New Roman" w:cs="Times New Roman"/>
                <w:sz w:val="24"/>
                <w:szCs w:val="24"/>
              </w:rPr>
              <w:t>551060</w:t>
            </w:r>
          </w:p>
          <w:p w14:paraId="5271AB46" w14:textId="1A65003C" w:rsidR="000661F2" w:rsidRPr="00EF574C" w:rsidRDefault="000661F2" w:rsidP="00A513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574C">
              <w:rPr>
                <w:rFonts w:ascii="Times New Roman" w:hAnsi="Times New Roman" w:cs="Times New Roman"/>
                <w:sz w:val="24"/>
                <w:szCs w:val="24"/>
              </w:rPr>
              <w:t>566257</w:t>
            </w:r>
          </w:p>
          <w:p w14:paraId="280223D2" w14:textId="3BD51AE2" w:rsidR="000661F2" w:rsidRPr="00EF574C" w:rsidRDefault="00E712E8" w:rsidP="00A513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574C">
              <w:rPr>
                <w:rFonts w:ascii="Times New Roman" w:hAnsi="Times New Roman" w:cs="Times New Roman"/>
                <w:sz w:val="24"/>
                <w:szCs w:val="24"/>
              </w:rPr>
              <w:t>372207</w:t>
            </w:r>
          </w:p>
          <w:p w14:paraId="7A81949E" w14:textId="4F9A1F12" w:rsidR="00854845" w:rsidRPr="00EF574C" w:rsidRDefault="00854845" w:rsidP="00A513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574C">
              <w:rPr>
                <w:rFonts w:ascii="Times New Roman" w:hAnsi="Times New Roman" w:cs="Times New Roman"/>
                <w:sz w:val="24"/>
                <w:szCs w:val="24"/>
              </w:rPr>
              <w:t>372205</w:t>
            </w:r>
          </w:p>
          <w:p w14:paraId="559C3505" w14:textId="77777777" w:rsidR="00E712E8" w:rsidRPr="00EF574C" w:rsidRDefault="00E712E8" w:rsidP="00A513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574C">
              <w:rPr>
                <w:rFonts w:ascii="Times New Roman" w:hAnsi="Times New Roman" w:cs="Times New Roman"/>
                <w:sz w:val="24"/>
                <w:szCs w:val="24"/>
              </w:rPr>
              <w:t>502949</w:t>
            </w:r>
          </w:p>
          <w:p w14:paraId="1480CF5B" w14:textId="540A3C0D" w:rsidR="00854845" w:rsidRPr="00EF574C" w:rsidRDefault="00854845" w:rsidP="00A513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574C">
              <w:rPr>
                <w:rFonts w:ascii="Times New Roman" w:hAnsi="Times New Roman" w:cs="Times New Roman"/>
                <w:sz w:val="24"/>
                <w:szCs w:val="24"/>
              </w:rPr>
              <w:t>502908</w:t>
            </w:r>
          </w:p>
          <w:p w14:paraId="0873BDA4" w14:textId="77777777" w:rsidR="000661F2" w:rsidRPr="00EF574C" w:rsidRDefault="00E712E8" w:rsidP="00A513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574C">
              <w:rPr>
                <w:rFonts w:ascii="Times New Roman" w:hAnsi="Times New Roman" w:cs="Times New Roman"/>
                <w:sz w:val="24"/>
                <w:szCs w:val="24"/>
              </w:rPr>
              <w:t>502511</w:t>
            </w:r>
          </w:p>
          <w:p w14:paraId="5F79061C" w14:textId="77777777" w:rsidR="00E712E8" w:rsidRPr="00EF574C" w:rsidRDefault="00E712E8" w:rsidP="00A513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574C">
              <w:rPr>
                <w:rFonts w:ascii="Times New Roman" w:hAnsi="Times New Roman" w:cs="Times New Roman"/>
                <w:sz w:val="24"/>
                <w:szCs w:val="24"/>
              </w:rPr>
              <w:t>141404</w:t>
            </w:r>
          </w:p>
          <w:p w14:paraId="3DA03D9C" w14:textId="77777777" w:rsidR="00BC60A5" w:rsidRPr="00EF574C" w:rsidRDefault="00854845" w:rsidP="00A513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574C">
              <w:rPr>
                <w:rFonts w:ascii="Times New Roman" w:hAnsi="Times New Roman" w:cs="Times New Roman"/>
                <w:sz w:val="24"/>
                <w:szCs w:val="24"/>
              </w:rPr>
              <w:t>506806</w:t>
            </w:r>
          </w:p>
          <w:p w14:paraId="5FE35A66" w14:textId="52BFAE91" w:rsidR="00854845" w:rsidRPr="00EF574C" w:rsidRDefault="00854845" w:rsidP="00A513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574C">
              <w:rPr>
                <w:rFonts w:ascii="Times New Roman" w:hAnsi="Times New Roman" w:cs="Times New Roman"/>
                <w:sz w:val="24"/>
                <w:szCs w:val="24"/>
              </w:rPr>
              <w:t>501421</w:t>
            </w:r>
          </w:p>
        </w:tc>
      </w:tr>
      <w:tr w:rsidR="00287990" w:rsidRPr="00287990" w14:paraId="6E1ED2E8" w14:textId="77777777" w:rsidTr="00CE67CF">
        <w:tc>
          <w:tcPr>
            <w:tcW w:w="3828" w:type="dxa"/>
            <w:tcBorders>
              <w:top w:val="nil"/>
              <w:bottom w:val="single" w:sz="12" w:space="0" w:color="auto"/>
            </w:tcBorders>
          </w:tcPr>
          <w:p w14:paraId="2C7E502A" w14:textId="1E04D806" w:rsidR="000D4E02" w:rsidRPr="00287990" w:rsidRDefault="00A51305" w:rsidP="000D4E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7990"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  <w:t>anti-human</w:t>
            </w:r>
            <w:r w:rsidRPr="0028799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0D4E02" w:rsidRPr="0028799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i67</w:t>
            </w:r>
          </w:p>
          <w:p w14:paraId="04D61E53" w14:textId="77777777" w:rsidR="000D4E02" w:rsidRPr="00287990" w:rsidRDefault="000D4E02" w:rsidP="000D4E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799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Zombie-NIR</w:t>
            </w:r>
          </w:p>
          <w:p w14:paraId="2F61314A" w14:textId="77777777" w:rsidR="000D4E02" w:rsidRPr="00287990" w:rsidRDefault="00A51305" w:rsidP="000D4E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799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uman </w:t>
            </w:r>
            <w:proofErr w:type="spellStart"/>
            <w:r w:rsidRPr="0028799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ustain</w:t>
            </w:r>
            <w:proofErr w:type="spellEnd"/>
            <w:r w:rsidRPr="0028799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8799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cX</w:t>
            </w:r>
            <w:proofErr w:type="spellEnd"/>
          </w:p>
          <w:p w14:paraId="4C2885C4" w14:textId="11253DD7" w:rsidR="00C341E7" w:rsidRPr="00287990" w:rsidRDefault="00C341E7" w:rsidP="000D4E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799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Mouse IgG1</w:t>
            </w:r>
            <w:r w:rsidR="00CE67CF" w:rsidRPr="0028799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k</w:t>
            </w:r>
            <w:r w:rsidRPr="0028799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Isotype Ctrl Antibody</w:t>
            </w:r>
          </w:p>
          <w:p w14:paraId="6B22C65B" w14:textId="5CC22EBB" w:rsidR="008B6AC5" w:rsidRPr="00287990" w:rsidRDefault="008B6AC5" w:rsidP="008B6AC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799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Mouse IgG1</w:t>
            </w:r>
            <w:r w:rsidR="00CE67CF" w:rsidRPr="0028799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k</w:t>
            </w:r>
            <w:r w:rsidRPr="0028799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Isotype Ctrl Antibody</w:t>
            </w:r>
          </w:p>
          <w:p w14:paraId="39E3CB32" w14:textId="49D5A54B" w:rsidR="00C341E7" w:rsidRPr="00287990" w:rsidRDefault="00C341E7" w:rsidP="00CE67C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799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Mouse IgG1</w:t>
            </w:r>
            <w:r w:rsidR="00CE67CF" w:rsidRPr="0028799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="00CE67CF" w:rsidRPr="0028799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k</w:t>
            </w:r>
            <w:r w:rsidRPr="0028799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Isotype</w:t>
            </w:r>
            <w:proofErr w:type="spellEnd"/>
            <w:r w:rsidRPr="0028799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Ctrl Antibody</w:t>
            </w:r>
          </w:p>
          <w:p w14:paraId="0CC1CEDD" w14:textId="7ECDB175" w:rsidR="00C341E7" w:rsidRPr="00287990" w:rsidRDefault="00C341E7" w:rsidP="000D4E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799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Mouse IgG1 </w:t>
            </w:r>
            <w:proofErr w:type="spellStart"/>
            <w:r w:rsidR="00CE67CF" w:rsidRPr="0028799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k</w:t>
            </w:r>
            <w:r w:rsidRPr="0028799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Isotype</w:t>
            </w:r>
            <w:proofErr w:type="spellEnd"/>
            <w:r w:rsidRPr="0028799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Ctrl Antibody</w:t>
            </w:r>
          </w:p>
          <w:p w14:paraId="5AF29680" w14:textId="341DCC57" w:rsidR="00C341E7" w:rsidRPr="00287990" w:rsidRDefault="00C341E7" w:rsidP="000D4E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799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Mouse IgG1 </w:t>
            </w:r>
            <w:proofErr w:type="spellStart"/>
            <w:r w:rsidR="00CE67CF" w:rsidRPr="0028799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k</w:t>
            </w:r>
            <w:r w:rsidRPr="0028799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Isotype</w:t>
            </w:r>
            <w:proofErr w:type="spellEnd"/>
            <w:r w:rsidRPr="0028799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Ctrl Antibody</w:t>
            </w:r>
          </w:p>
          <w:p w14:paraId="150DEE52" w14:textId="2378B7D4" w:rsidR="00CE67CF" w:rsidRPr="00287990" w:rsidRDefault="00CE67CF" w:rsidP="00CE67C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799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Mouse IgG1 </w:t>
            </w:r>
            <w:proofErr w:type="spellStart"/>
            <w:r w:rsidRPr="0028799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kIsotype</w:t>
            </w:r>
            <w:proofErr w:type="spellEnd"/>
            <w:r w:rsidRPr="0028799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Ctrl Antibody</w:t>
            </w:r>
          </w:p>
          <w:p w14:paraId="5E7485A8" w14:textId="763502BD" w:rsidR="00C341E7" w:rsidRPr="00287990" w:rsidRDefault="00C341E7" w:rsidP="000D4E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799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at IgG2a</w:t>
            </w:r>
            <w:r w:rsidRPr="00287990">
              <w:rPr>
                <w:rFonts w:hint="eastAsia"/>
                <w:color w:val="000000" w:themeColor="text1"/>
              </w:rPr>
              <w:t xml:space="preserve"> </w:t>
            </w:r>
            <w:proofErr w:type="spellStart"/>
            <w:r w:rsidR="00CE67CF" w:rsidRPr="00287990">
              <w:rPr>
                <w:rFonts w:hint="eastAsia"/>
                <w:color w:val="000000" w:themeColor="text1"/>
              </w:rPr>
              <w:t>k</w:t>
            </w:r>
            <w:r w:rsidRPr="0028799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Isotype</w:t>
            </w:r>
            <w:proofErr w:type="spellEnd"/>
            <w:r w:rsidRPr="0028799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Ctrl Antibody</w:t>
            </w:r>
          </w:p>
          <w:p w14:paraId="6C3BB1C8" w14:textId="6AB70465" w:rsidR="008B6AC5" w:rsidRPr="00287990" w:rsidRDefault="008B6AC5" w:rsidP="008B6AC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799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Rat IgG2a </w:t>
            </w:r>
            <w:proofErr w:type="spellStart"/>
            <w:r w:rsidR="00CE67CF" w:rsidRPr="0028799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k</w:t>
            </w:r>
            <w:r w:rsidRPr="0028799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Isotype</w:t>
            </w:r>
            <w:proofErr w:type="spellEnd"/>
            <w:r w:rsidRPr="0028799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Ctrl Antibody</w:t>
            </w:r>
          </w:p>
        </w:tc>
        <w:tc>
          <w:tcPr>
            <w:tcW w:w="2126" w:type="dxa"/>
            <w:tcBorders>
              <w:top w:val="nil"/>
              <w:bottom w:val="single" w:sz="12" w:space="0" w:color="auto"/>
            </w:tcBorders>
          </w:tcPr>
          <w:p w14:paraId="7CDE0FEA" w14:textId="77777777" w:rsidR="000D4E02" w:rsidRPr="00287990" w:rsidRDefault="00A51305" w:rsidP="000D4E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799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</w:t>
            </w:r>
          </w:p>
          <w:p w14:paraId="48CFD42D" w14:textId="5C2A5EF8" w:rsidR="00A51305" w:rsidRPr="00287990" w:rsidRDefault="00A51305" w:rsidP="000D4E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799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PC</w:t>
            </w:r>
            <w:r w:rsidR="00BC60A5" w:rsidRPr="0028799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C</w:t>
            </w:r>
            <w:r w:rsidRPr="0028799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7</w:t>
            </w:r>
          </w:p>
          <w:p w14:paraId="63E6F566" w14:textId="77777777" w:rsidR="000661F2" w:rsidRPr="00287990" w:rsidRDefault="000661F2" w:rsidP="000D4E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799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  <w:p w14:paraId="78565477" w14:textId="77777777" w:rsidR="00C341E7" w:rsidRPr="00287990" w:rsidRDefault="00C341E7" w:rsidP="000D4E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799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FITC</w:t>
            </w:r>
          </w:p>
          <w:p w14:paraId="48C7B2CE" w14:textId="16975C12" w:rsidR="008B6AC5" w:rsidRPr="00287990" w:rsidRDefault="008B6AC5" w:rsidP="008B6AC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8799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rCP</w:t>
            </w:r>
            <w:proofErr w:type="spellEnd"/>
            <w:r w:rsidRPr="0028799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Cyanine5.5</w:t>
            </w:r>
          </w:p>
          <w:p w14:paraId="6E477739" w14:textId="7E5369F5" w:rsidR="00C341E7" w:rsidRPr="00287990" w:rsidRDefault="00C341E7" w:rsidP="000D4E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799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BV510</w:t>
            </w:r>
          </w:p>
          <w:p w14:paraId="56785746" w14:textId="77777777" w:rsidR="00C341E7" w:rsidRPr="00287990" w:rsidRDefault="00C341E7" w:rsidP="000D4E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799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E</w:t>
            </w:r>
          </w:p>
          <w:p w14:paraId="24AC2C0D" w14:textId="77777777" w:rsidR="00C341E7" w:rsidRPr="00287990" w:rsidRDefault="00C341E7" w:rsidP="000D4E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799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PC</w:t>
            </w:r>
          </w:p>
          <w:p w14:paraId="1AAB8464" w14:textId="41F2E60D" w:rsidR="00CE67CF" w:rsidRPr="00287990" w:rsidRDefault="00CE67CF" w:rsidP="000D4E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799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BV421</w:t>
            </w:r>
          </w:p>
          <w:p w14:paraId="44004E6E" w14:textId="77777777" w:rsidR="00C341E7" w:rsidRPr="00287990" w:rsidRDefault="00C341E7" w:rsidP="000D4E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799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PC</w:t>
            </w:r>
          </w:p>
          <w:p w14:paraId="492031DA" w14:textId="0F14A47B" w:rsidR="008B6AC5" w:rsidRPr="00287990" w:rsidRDefault="008B6AC5" w:rsidP="00CE67C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799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BV510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</w:tcPr>
          <w:p w14:paraId="600ADA42" w14:textId="77777777" w:rsidR="000D4E02" w:rsidRPr="00287990" w:rsidRDefault="00A51305" w:rsidP="000D4E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8799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iolegend</w:t>
            </w:r>
            <w:proofErr w:type="spellEnd"/>
          </w:p>
          <w:p w14:paraId="240A7D97" w14:textId="77777777" w:rsidR="00A51305" w:rsidRPr="00287990" w:rsidRDefault="00A51305" w:rsidP="000D4E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8799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iolegend</w:t>
            </w:r>
            <w:proofErr w:type="spellEnd"/>
          </w:p>
          <w:p w14:paraId="6587773E" w14:textId="77777777" w:rsidR="00A51305" w:rsidRPr="00287990" w:rsidRDefault="00A51305" w:rsidP="000D4E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8799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iolegend</w:t>
            </w:r>
            <w:proofErr w:type="spellEnd"/>
          </w:p>
          <w:p w14:paraId="42B358A4" w14:textId="77777777" w:rsidR="00C341E7" w:rsidRPr="00287990" w:rsidRDefault="00C341E7" w:rsidP="000D4E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8799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Biolegend</w:t>
            </w:r>
            <w:proofErr w:type="spellEnd"/>
          </w:p>
          <w:p w14:paraId="74862D39" w14:textId="4E881EBF" w:rsidR="00C341E7" w:rsidRPr="00287990" w:rsidRDefault="00C341E7" w:rsidP="000D4E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8799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Biolegend</w:t>
            </w:r>
            <w:proofErr w:type="spellEnd"/>
          </w:p>
          <w:p w14:paraId="5BA6116E" w14:textId="477A302D" w:rsidR="008B6AC5" w:rsidRPr="00287990" w:rsidRDefault="008B6AC5" w:rsidP="008B6AC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8799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Biolegend</w:t>
            </w:r>
            <w:proofErr w:type="spellEnd"/>
          </w:p>
          <w:p w14:paraId="51254C36" w14:textId="77777777" w:rsidR="00C341E7" w:rsidRPr="00287990" w:rsidRDefault="00C341E7" w:rsidP="000D4E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8799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Biolegend</w:t>
            </w:r>
            <w:proofErr w:type="spellEnd"/>
          </w:p>
          <w:p w14:paraId="5BCBA120" w14:textId="77777777" w:rsidR="00C341E7" w:rsidRPr="00287990" w:rsidRDefault="00C341E7" w:rsidP="000D4E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8799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Biolegend</w:t>
            </w:r>
            <w:proofErr w:type="spellEnd"/>
          </w:p>
          <w:p w14:paraId="1DD161D2" w14:textId="12B0629A" w:rsidR="00CE67CF" w:rsidRPr="00287990" w:rsidRDefault="00CE67CF" w:rsidP="000D4E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799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BD</w:t>
            </w:r>
          </w:p>
          <w:p w14:paraId="3D9F09FA" w14:textId="77777777" w:rsidR="00C341E7" w:rsidRPr="00287990" w:rsidRDefault="00C341E7" w:rsidP="000D4E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8799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Biolegend</w:t>
            </w:r>
            <w:proofErr w:type="spellEnd"/>
          </w:p>
          <w:p w14:paraId="73255D1F" w14:textId="194E9EE1" w:rsidR="008B6AC5" w:rsidRPr="00287990" w:rsidRDefault="008B6AC5" w:rsidP="000D4E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8799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</w:tcPr>
          <w:p w14:paraId="5EBD0DE1" w14:textId="77777777" w:rsidR="000D4E02" w:rsidRPr="00287990" w:rsidRDefault="00BC60A5" w:rsidP="000D4E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799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0503</w:t>
            </w:r>
          </w:p>
          <w:p w14:paraId="4587583E" w14:textId="77777777" w:rsidR="00BC60A5" w:rsidRPr="00287990" w:rsidRDefault="00BC60A5" w:rsidP="000D4E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799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23106</w:t>
            </w:r>
          </w:p>
          <w:p w14:paraId="18339FCE" w14:textId="77777777" w:rsidR="00BC60A5" w:rsidRPr="00287990" w:rsidRDefault="00BC60A5" w:rsidP="000D4E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799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22302</w:t>
            </w:r>
          </w:p>
          <w:p w14:paraId="408A9C00" w14:textId="77777777" w:rsidR="00C341E7" w:rsidRPr="00287990" w:rsidRDefault="00C341E7" w:rsidP="000D4E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799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00137</w:t>
            </w:r>
          </w:p>
          <w:p w14:paraId="1055EDA5" w14:textId="6A933184" w:rsidR="008B6AC5" w:rsidRPr="00287990" w:rsidRDefault="008B6AC5" w:rsidP="000D4E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799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0149</w:t>
            </w:r>
          </w:p>
          <w:p w14:paraId="3C7BC160" w14:textId="2FC4E1D3" w:rsidR="00C341E7" w:rsidRPr="00287990" w:rsidRDefault="00C341E7" w:rsidP="000D4E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799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00171</w:t>
            </w:r>
          </w:p>
          <w:p w14:paraId="42C0EB23" w14:textId="77777777" w:rsidR="00C341E7" w:rsidRPr="00287990" w:rsidRDefault="00C341E7" w:rsidP="000D4E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799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41404</w:t>
            </w:r>
          </w:p>
          <w:p w14:paraId="16230826" w14:textId="77777777" w:rsidR="00C341E7" w:rsidRPr="00287990" w:rsidRDefault="00C341E7" w:rsidP="000D4E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799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00141</w:t>
            </w:r>
          </w:p>
          <w:p w14:paraId="671B278B" w14:textId="236573B9" w:rsidR="00CE67CF" w:rsidRPr="00287990" w:rsidRDefault="00CE67CF" w:rsidP="000D4E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799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69394</w:t>
            </w:r>
          </w:p>
          <w:p w14:paraId="239C90C2" w14:textId="77777777" w:rsidR="00C341E7" w:rsidRPr="00287990" w:rsidRDefault="00C341E7" w:rsidP="000D4E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799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00511</w:t>
            </w:r>
          </w:p>
          <w:p w14:paraId="7B7261CC" w14:textId="788E91AC" w:rsidR="008B6AC5" w:rsidRPr="00287990" w:rsidRDefault="008B6AC5" w:rsidP="000D4E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799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00645</w:t>
            </w:r>
          </w:p>
        </w:tc>
      </w:tr>
      <w:bookmarkEnd w:id="0"/>
    </w:tbl>
    <w:p w14:paraId="7E4D6F44" w14:textId="77777777" w:rsidR="00E12A42" w:rsidRPr="00EF574C" w:rsidRDefault="00E12A42" w:rsidP="00967BF5">
      <w:pPr>
        <w:rPr>
          <w:rFonts w:ascii="Times New Roman" w:hAnsi="Times New Roman" w:cs="Times New Roman"/>
          <w:sz w:val="24"/>
          <w:szCs w:val="24"/>
        </w:rPr>
      </w:pPr>
    </w:p>
    <w:p w14:paraId="703F9DDF" w14:textId="3EF02AF9" w:rsidR="00AC6238" w:rsidRPr="00EF574C" w:rsidRDefault="00D9197D" w:rsidP="00E17118">
      <w:pPr>
        <w:jc w:val="center"/>
        <w:rPr>
          <w:rFonts w:ascii="Times New Roman" w:hAnsi="Times New Roman" w:cs="Times New Roman"/>
          <w:sz w:val="24"/>
          <w:szCs w:val="24"/>
        </w:rPr>
      </w:pPr>
      <w:bookmarkStart w:id="6" w:name="_Hlk217896858"/>
      <w:bookmarkEnd w:id="1"/>
      <w:r w:rsidRPr="00810364">
        <w:rPr>
          <w:rFonts w:ascii="Times New Roman" w:hAnsi="Times New Roman" w:cs="Times New Roman" w:hint="eastAsia"/>
          <w:sz w:val="24"/>
          <w:szCs w:val="24"/>
        </w:rPr>
        <w:t>Supplementary</w:t>
      </w:r>
      <w:r w:rsidR="00CC4DEC" w:rsidRPr="00EF574C">
        <w:rPr>
          <w:rFonts w:ascii="Times New Roman" w:hAnsi="Times New Roman" w:cs="Times New Roman"/>
          <w:sz w:val="24"/>
          <w:szCs w:val="24"/>
        </w:rPr>
        <w:t xml:space="preserve"> </w:t>
      </w:r>
      <w:r w:rsidR="00AC6238" w:rsidRPr="00EF574C">
        <w:rPr>
          <w:rFonts w:ascii="Times New Roman" w:hAnsi="Times New Roman" w:cs="Times New Roman"/>
          <w:sz w:val="24"/>
          <w:szCs w:val="24"/>
        </w:rPr>
        <w:t>Table</w:t>
      </w:r>
      <w:r w:rsidR="00CC4DEC">
        <w:rPr>
          <w:rFonts w:ascii="Times New Roman" w:hAnsi="Times New Roman" w:cs="Times New Roman" w:hint="eastAsia"/>
          <w:sz w:val="24"/>
          <w:szCs w:val="24"/>
        </w:rPr>
        <w:t>3</w:t>
      </w:r>
      <w:r w:rsidR="00AC6238" w:rsidRPr="00EF574C">
        <w:rPr>
          <w:rFonts w:ascii="Times New Roman" w:hAnsi="Times New Roman" w:cs="Times New Roman"/>
          <w:sz w:val="24"/>
          <w:szCs w:val="24"/>
        </w:rPr>
        <w:t xml:space="preserve">. </w:t>
      </w:r>
      <w:r w:rsidR="00E12A42" w:rsidRPr="00EF574C">
        <w:rPr>
          <w:rFonts w:ascii="Times New Roman" w:hAnsi="Times New Roman" w:cs="Times New Roman"/>
          <w:sz w:val="24"/>
          <w:szCs w:val="24"/>
        </w:rPr>
        <w:t>Primer Sequences</w:t>
      </w:r>
      <w:r w:rsidR="00AC6238" w:rsidRPr="00EF574C">
        <w:rPr>
          <w:rFonts w:ascii="Times New Roman" w:hAnsi="Times New Roman" w:cs="Times New Roman"/>
          <w:sz w:val="24"/>
          <w:szCs w:val="24"/>
        </w:rPr>
        <w:t xml:space="preserve"> List</w:t>
      </w:r>
    </w:p>
    <w:tbl>
      <w:tblPr>
        <w:tblStyle w:val="ae"/>
        <w:tblpPr w:leftFromText="180" w:rightFromText="180" w:vertAnchor="text" w:tblpXSpec="center" w:tblpY="1"/>
        <w:tblOverlap w:val="never"/>
        <w:tblW w:w="0" w:type="auto"/>
        <w:tblBorders>
          <w:left w:val="single" w:sz="8" w:space="0" w:color="auto"/>
          <w:right w:val="single" w:sz="8" w:space="0" w:color="auto"/>
        </w:tblBorders>
        <w:tblLook w:val="04A0" w:firstRow="1" w:lastRow="0" w:firstColumn="1" w:lastColumn="0" w:noHBand="0" w:noVBand="1"/>
      </w:tblPr>
      <w:tblGrid>
        <w:gridCol w:w="2694"/>
        <w:gridCol w:w="1134"/>
        <w:gridCol w:w="4478"/>
      </w:tblGrid>
      <w:tr w:rsidR="00E12A42" w:rsidRPr="00EF574C" w14:paraId="474E6F67" w14:textId="77777777" w:rsidTr="00B266EE">
        <w:tc>
          <w:tcPr>
            <w:tcW w:w="3828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D09FEBE" w14:textId="713DCFC6" w:rsidR="00E12A42" w:rsidRPr="00EF574C" w:rsidRDefault="00CD7C09" w:rsidP="00B266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574C"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447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37E8203" w14:textId="6E2EA103" w:rsidR="00E12A42" w:rsidRPr="00EF574C" w:rsidRDefault="00CD7C09" w:rsidP="00B266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F574C">
              <w:rPr>
                <w:rFonts w:ascii="Times New Roman" w:hAnsi="Times New Roman" w:cs="Times New Roman"/>
                <w:sz w:val="24"/>
                <w:szCs w:val="24"/>
              </w:rPr>
              <w:t>Sequences</w:t>
            </w:r>
            <w:r w:rsidR="00E77715" w:rsidRPr="00EF574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End"/>
            <w:r w:rsidR="00E77715" w:rsidRPr="00EF574C">
              <w:rPr>
                <w:rFonts w:ascii="Times New Roman" w:hAnsi="Times New Roman" w:cs="Times New Roman"/>
                <w:sz w:val="24"/>
                <w:szCs w:val="24"/>
              </w:rPr>
              <w:t>5’→3‘)</w:t>
            </w:r>
          </w:p>
        </w:tc>
      </w:tr>
      <w:tr w:rsidR="00E12A42" w:rsidRPr="00EF574C" w14:paraId="66AF6E94" w14:textId="77777777" w:rsidTr="00B266EE">
        <w:tc>
          <w:tcPr>
            <w:tcW w:w="2694" w:type="dxa"/>
            <w:vMerge w:val="restart"/>
            <w:tcBorders>
              <w:left w:val="nil"/>
              <w:right w:val="nil"/>
            </w:tcBorders>
            <w:vAlign w:val="center"/>
          </w:tcPr>
          <w:p w14:paraId="271492BE" w14:textId="2D0739A1" w:rsidR="00E12A42" w:rsidRPr="00EF574C" w:rsidRDefault="00CD7C09" w:rsidP="00B266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574C">
              <w:rPr>
                <w:rFonts w:ascii="Times New Roman" w:hAnsi="Times New Roman" w:cs="Times New Roman"/>
                <w:sz w:val="24"/>
                <w:szCs w:val="24"/>
              </w:rPr>
              <w:t>ICAM-1</w:t>
            </w:r>
          </w:p>
        </w:tc>
        <w:tc>
          <w:tcPr>
            <w:tcW w:w="5612" w:type="dxa"/>
            <w:gridSpan w:val="2"/>
            <w:tcBorders>
              <w:left w:val="nil"/>
              <w:bottom w:val="nil"/>
              <w:right w:val="nil"/>
            </w:tcBorders>
          </w:tcPr>
          <w:p w14:paraId="5B4E5212" w14:textId="76253CC7" w:rsidR="00E12A42" w:rsidRPr="00EF574C" w:rsidRDefault="00E13075" w:rsidP="00B266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574C">
              <w:rPr>
                <w:rFonts w:ascii="Times New Roman" w:hAnsi="Times New Roman" w:cs="Times New Roman"/>
                <w:sz w:val="24"/>
                <w:szCs w:val="24"/>
              </w:rPr>
              <w:t>Front: ATGCCCAGACATCTGTGTCC</w:t>
            </w:r>
          </w:p>
        </w:tc>
      </w:tr>
      <w:tr w:rsidR="00E12A42" w:rsidRPr="00EF574C" w14:paraId="3A51E4FD" w14:textId="77777777" w:rsidTr="00B266EE">
        <w:tc>
          <w:tcPr>
            <w:tcW w:w="269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3320F23" w14:textId="77777777" w:rsidR="00E12A42" w:rsidRPr="00EF574C" w:rsidRDefault="00E12A42" w:rsidP="00B266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7B96B7" w14:textId="50CCAED8" w:rsidR="00E12A42" w:rsidRPr="00EF574C" w:rsidRDefault="00E13075" w:rsidP="00B266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574C">
              <w:rPr>
                <w:rFonts w:ascii="Times New Roman" w:hAnsi="Times New Roman" w:cs="Times New Roman"/>
                <w:sz w:val="24"/>
                <w:szCs w:val="24"/>
              </w:rPr>
              <w:t>Reverse: GGGGTCTCTATGCCCAACAA</w:t>
            </w:r>
          </w:p>
        </w:tc>
      </w:tr>
      <w:tr w:rsidR="00E12A42" w:rsidRPr="00EF574C" w14:paraId="20B4B9AF" w14:textId="77777777" w:rsidTr="00B266EE">
        <w:tc>
          <w:tcPr>
            <w:tcW w:w="2694" w:type="dxa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2CA9712" w14:textId="4E568203" w:rsidR="00E12A42" w:rsidRPr="00EF574C" w:rsidRDefault="00CD7C09" w:rsidP="00B266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574C">
              <w:rPr>
                <w:rFonts w:ascii="Times New Roman" w:hAnsi="Times New Roman" w:cs="Times New Roman"/>
                <w:sz w:val="24"/>
                <w:szCs w:val="24"/>
              </w:rPr>
              <w:t>VCAM-1</w:t>
            </w:r>
          </w:p>
        </w:tc>
        <w:tc>
          <w:tcPr>
            <w:tcW w:w="56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129396" w14:textId="46E3E3C3" w:rsidR="00E12A42" w:rsidRPr="00EF574C" w:rsidRDefault="00E13075" w:rsidP="00B266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574C">
              <w:rPr>
                <w:rFonts w:ascii="Times New Roman" w:hAnsi="Times New Roman" w:cs="Times New Roman"/>
                <w:sz w:val="24"/>
                <w:szCs w:val="24"/>
              </w:rPr>
              <w:t>Front: CAGTAAGGCAGGCTGTAAAAGA</w:t>
            </w:r>
          </w:p>
        </w:tc>
      </w:tr>
      <w:tr w:rsidR="00E12A42" w:rsidRPr="00EF574C" w14:paraId="468F67CD" w14:textId="77777777" w:rsidTr="00B266EE">
        <w:tc>
          <w:tcPr>
            <w:tcW w:w="269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0444065" w14:textId="77777777" w:rsidR="00E12A42" w:rsidRPr="00EF574C" w:rsidRDefault="00E12A42" w:rsidP="00B266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674A04" w14:textId="2BED3A57" w:rsidR="00E12A42" w:rsidRPr="00EF574C" w:rsidRDefault="00E13075" w:rsidP="00B266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574C">
              <w:rPr>
                <w:rFonts w:ascii="Times New Roman" w:hAnsi="Times New Roman" w:cs="Times New Roman"/>
                <w:sz w:val="24"/>
                <w:szCs w:val="24"/>
              </w:rPr>
              <w:t>Reverse: TGGAGCTGGTAGACCCTCG</w:t>
            </w:r>
          </w:p>
        </w:tc>
      </w:tr>
      <w:tr w:rsidR="00CD7C09" w:rsidRPr="00EF574C" w14:paraId="310EE026" w14:textId="77777777" w:rsidTr="00B266EE">
        <w:tc>
          <w:tcPr>
            <w:tcW w:w="269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68DEFFA" w14:textId="0AC8189A" w:rsidR="00CD7C09" w:rsidRPr="00EF574C" w:rsidRDefault="00CD7C09" w:rsidP="00B266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574C">
              <w:rPr>
                <w:rFonts w:ascii="Times New Roman" w:hAnsi="Times New Roman" w:cs="Times New Roman"/>
                <w:sz w:val="24"/>
                <w:szCs w:val="24"/>
              </w:rPr>
              <w:t>ITGAX</w:t>
            </w:r>
          </w:p>
        </w:tc>
        <w:tc>
          <w:tcPr>
            <w:tcW w:w="56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3C0EC2" w14:textId="7D0E75AD" w:rsidR="00CD7C09" w:rsidRPr="00EF574C" w:rsidRDefault="00E13075" w:rsidP="00B266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574C">
              <w:rPr>
                <w:rFonts w:ascii="Times New Roman" w:hAnsi="Times New Roman" w:cs="Times New Roman"/>
                <w:sz w:val="24"/>
                <w:szCs w:val="24"/>
              </w:rPr>
              <w:t>Front:</w:t>
            </w:r>
            <w:r w:rsidR="00CA597D" w:rsidRPr="00EF574C">
              <w:rPr>
                <w:rFonts w:ascii="Times New Roman" w:hAnsi="Times New Roman" w:cs="Times New Roman"/>
                <w:sz w:val="24"/>
                <w:szCs w:val="24"/>
              </w:rPr>
              <w:t xml:space="preserve"> AGAGCTGTGATAAGCCAGTTCC</w:t>
            </w:r>
          </w:p>
        </w:tc>
      </w:tr>
      <w:tr w:rsidR="00CD7C09" w:rsidRPr="00EF574C" w14:paraId="5EA60E69" w14:textId="77777777" w:rsidTr="00B266EE">
        <w:tc>
          <w:tcPr>
            <w:tcW w:w="269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78385DB" w14:textId="77777777" w:rsidR="00CD7C09" w:rsidRPr="00EF574C" w:rsidRDefault="00CD7C09" w:rsidP="00B266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B30A7C" w14:textId="3CED89DF" w:rsidR="00CD7C09" w:rsidRPr="00EF574C" w:rsidRDefault="00E13075" w:rsidP="00B266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574C">
              <w:rPr>
                <w:rFonts w:ascii="Times New Roman" w:hAnsi="Times New Roman" w:cs="Times New Roman"/>
                <w:sz w:val="24"/>
                <w:szCs w:val="24"/>
              </w:rPr>
              <w:t>Reverse:</w:t>
            </w:r>
            <w:r w:rsidR="00CA597D" w:rsidRPr="00EF574C">
              <w:rPr>
                <w:rFonts w:ascii="Times New Roman" w:hAnsi="Times New Roman" w:cs="Times New Roman"/>
                <w:sz w:val="24"/>
                <w:szCs w:val="24"/>
              </w:rPr>
              <w:t xml:space="preserve"> AATTCCTCGAAAGTGAAGTGTGT</w:t>
            </w:r>
          </w:p>
        </w:tc>
      </w:tr>
      <w:tr w:rsidR="00CD7C09" w:rsidRPr="00EF574C" w14:paraId="4EE6FFFA" w14:textId="77777777" w:rsidTr="00B266EE">
        <w:tc>
          <w:tcPr>
            <w:tcW w:w="269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C405290" w14:textId="4AAD030D" w:rsidR="00CD7C09" w:rsidRPr="00EF574C" w:rsidRDefault="00CD7C09" w:rsidP="00B266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574C">
              <w:rPr>
                <w:rFonts w:ascii="Times New Roman" w:hAnsi="Times New Roman" w:cs="Times New Roman"/>
                <w:sz w:val="24"/>
                <w:szCs w:val="24"/>
              </w:rPr>
              <w:t>HAS1</w:t>
            </w:r>
          </w:p>
        </w:tc>
        <w:tc>
          <w:tcPr>
            <w:tcW w:w="56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AC4BDB" w14:textId="385E617B" w:rsidR="00CD7C09" w:rsidRPr="00EF574C" w:rsidRDefault="00CA597D" w:rsidP="00B266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574C">
              <w:rPr>
                <w:rFonts w:ascii="Times New Roman" w:hAnsi="Times New Roman" w:cs="Times New Roman"/>
                <w:sz w:val="24"/>
                <w:szCs w:val="24"/>
              </w:rPr>
              <w:t xml:space="preserve">Front: </w:t>
            </w:r>
            <w:r w:rsidR="009C594D" w:rsidRPr="00EF574C">
              <w:rPr>
                <w:rFonts w:ascii="Times New Roman" w:hAnsi="Times New Roman" w:cs="Times New Roman"/>
                <w:sz w:val="24"/>
                <w:szCs w:val="24"/>
              </w:rPr>
              <w:t>CTGCGATGAGACAGGACGC</w:t>
            </w:r>
          </w:p>
        </w:tc>
      </w:tr>
      <w:tr w:rsidR="00CD7C09" w:rsidRPr="00EF574C" w14:paraId="27A52291" w14:textId="77777777" w:rsidTr="00B266EE">
        <w:tc>
          <w:tcPr>
            <w:tcW w:w="269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7BBB9FC" w14:textId="77777777" w:rsidR="00CD7C09" w:rsidRPr="00EF574C" w:rsidRDefault="00CD7C09" w:rsidP="00B266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DB003D" w14:textId="2BD78AC3" w:rsidR="00CD7C09" w:rsidRPr="00EF574C" w:rsidRDefault="00CA597D" w:rsidP="00B266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574C">
              <w:rPr>
                <w:rFonts w:ascii="Times New Roman" w:hAnsi="Times New Roman" w:cs="Times New Roman"/>
                <w:sz w:val="24"/>
                <w:szCs w:val="24"/>
              </w:rPr>
              <w:t xml:space="preserve">Reverse:  </w:t>
            </w:r>
            <w:r w:rsidR="009C594D" w:rsidRPr="00EF574C">
              <w:rPr>
                <w:rFonts w:ascii="Times New Roman" w:hAnsi="Times New Roman" w:cs="Times New Roman"/>
                <w:sz w:val="24"/>
                <w:szCs w:val="24"/>
              </w:rPr>
              <w:t>CTGAAAGGAAGGCCCCGTAG</w:t>
            </w:r>
          </w:p>
        </w:tc>
      </w:tr>
      <w:tr w:rsidR="00CD7C09" w:rsidRPr="00EF574C" w14:paraId="69365C96" w14:textId="77777777" w:rsidTr="00B266EE">
        <w:tc>
          <w:tcPr>
            <w:tcW w:w="2694" w:type="dxa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4957E72" w14:textId="3E907DB0" w:rsidR="00CD7C09" w:rsidRPr="00EF574C" w:rsidRDefault="00CD7C09" w:rsidP="00B266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574C">
              <w:rPr>
                <w:rFonts w:ascii="Times New Roman" w:hAnsi="Times New Roman" w:cs="Times New Roman"/>
                <w:sz w:val="24"/>
                <w:szCs w:val="24"/>
              </w:rPr>
              <w:t>HAS2</w:t>
            </w:r>
          </w:p>
        </w:tc>
        <w:tc>
          <w:tcPr>
            <w:tcW w:w="56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20890C" w14:textId="534C9B45" w:rsidR="00CD7C09" w:rsidRPr="00EF574C" w:rsidRDefault="00CA597D" w:rsidP="00B266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574C">
              <w:rPr>
                <w:rFonts w:ascii="Times New Roman" w:hAnsi="Times New Roman" w:cs="Times New Roman"/>
                <w:sz w:val="24"/>
                <w:szCs w:val="24"/>
              </w:rPr>
              <w:t xml:space="preserve">Front: </w:t>
            </w:r>
            <w:r w:rsidR="00E13075" w:rsidRPr="00EF574C">
              <w:rPr>
                <w:rFonts w:ascii="Times New Roman" w:hAnsi="Times New Roman" w:cs="Times New Roman"/>
                <w:sz w:val="24"/>
                <w:szCs w:val="24"/>
              </w:rPr>
              <w:t>CTCTTTTGGACTGTATGGTGCC</w:t>
            </w:r>
          </w:p>
        </w:tc>
      </w:tr>
      <w:tr w:rsidR="00CD7C09" w:rsidRPr="00EF574C" w14:paraId="653BB076" w14:textId="77777777" w:rsidTr="00B266EE">
        <w:tc>
          <w:tcPr>
            <w:tcW w:w="2694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3E5140F" w14:textId="77777777" w:rsidR="00CD7C09" w:rsidRPr="00EF574C" w:rsidRDefault="00CD7C09" w:rsidP="00B266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3F4B62" w14:textId="109FF70B" w:rsidR="00CD7C09" w:rsidRPr="00EF574C" w:rsidRDefault="00CA597D" w:rsidP="00B266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574C">
              <w:rPr>
                <w:rFonts w:ascii="Times New Roman" w:hAnsi="Times New Roman" w:cs="Times New Roman"/>
                <w:sz w:val="24"/>
                <w:szCs w:val="24"/>
              </w:rPr>
              <w:t xml:space="preserve">Reverse: </w:t>
            </w:r>
            <w:r w:rsidR="00E13075" w:rsidRPr="00EF574C">
              <w:rPr>
                <w:rFonts w:ascii="Times New Roman" w:hAnsi="Times New Roman" w:cs="Times New Roman"/>
                <w:sz w:val="24"/>
                <w:szCs w:val="24"/>
              </w:rPr>
              <w:t>AGGGTAGGTTAGCCTTTTCACA</w:t>
            </w:r>
          </w:p>
        </w:tc>
      </w:tr>
      <w:tr w:rsidR="00CD7C09" w:rsidRPr="00EF574C" w14:paraId="6AE1DF8E" w14:textId="77777777" w:rsidTr="00B266EE">
        <w:tc>
          <w:tcPr>
            <w:tcW w:w="269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F2CEB" w14:textId="1535B7A1" w:rsidR="00CD7C09" w:rsidRPr="00EF574C" w:rsidRDefault="00CD7C09" w:rsidP="00B266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574C">
              <w:rPr>
                <w:rFonts w:ascii="Times New Roman" w:hAnsi="Times New Roman" w:cs="Times New Roman"/>
                <w:sz w:val="24"/>
                <w:szCs w:val="24"/>
              </w:rPr>
              <w:t>HAS3</w:t>
            </w:r>
          </w:p>
        </w:tc>
        <w:tc>
          <w:tcPr>
            <w:tcW w:w="56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5B33DF" w14:textId="178CF65B" w:rsidR="00CD7C09" w:rsidRPr="00EF574C" w:rsidRDefault="00CA597D" w:rsidP="00B266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574C">
              <w:rPr>
                <w:rFonts w:ascii="Times New Roman" w:hAnsi="Times New Roman" w:cs="Times New Roman"/>
                <w:sz w:val="24"/>
                <w:szCs w:val="24"/>
              </w:rPr>
              <w:t xml:space="preserve">Front: </w:t>
            </w:r>
            <w:r w:rsidR="009C594D" w:rsidRPr="00EF574C">
              <w:rPr>
                <w:rFonts w:ascii="Times New Roman" w:hAnsi="Times New Roman" w:cs="Times New Roman"/>
                <w:sz w:val="24"/>
                <w:szCs w:val="24"/>
              </w:rPr>
              <w:t>CAGAAGTCGGGGAAGAGTGC</w:t>
            </w:r>
          </w:p>
        </w:tc>
      </w:tr>
      <w:tr w:rsidR="00CD7C09" w:rsidRPr="00EF574C" w14:paraId="5CE73C50" w14:textId="77777777" w:rsidTr="00B266EE">
        <w:tc>
          <w:tcPr>
            <w:tcW w:w="2694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3EFCC21" w14:textId="77777777" w:rsidR="00CD7C09" w:rsidRPr="00EF574C" w:rsidRDefault="00CD7C09" w:rsidP="00B266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76FD7B" w14:textId="1372D426" w:rsidR="00CD7C09" w:rsidRPr="00EF574C" w:rsidRDefault="00CA597D" w:rsidP="00B266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574C">
              <w:rPr>
                <w:rFonts w:ascii="Times New Roman" w:hAnsi="Times New Roman" w:cs="Times New Roman"/>
                <w:sz w:val="24"/>
                <w:szCs w:val="24"/>
              </w:rPr>
              <w:t xml:space="preserve">Reverse: </w:t>
            </w:r>
            <w:r w:rsidR="009C594D" w:rsidRPr="00EF574C">
              <w:rPr>
                <w:rFonts w:ascii="Times New Roman" w:hAnsi="Times New Roman" w:cs="Times New Roman"/>
                <w:sz w:val="24"/>
                <w:szCs w:val="24"/>
              </w:rPr>
              <w:t>CAGAGTCGCACACCTGGATG</w:t>
            </w:r>
          </w:p>
        </w:tc>
      </w:tr>
      <w:tr w:rsidR="00CD7C09" w:rsidRPr="00EF574C" w14:paraId="105CD897" w14:textId="77777777" w:rsidTr="00B266EE">
        <w:tc>
          <w:tcPr>
            <w:tcW w:w="269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9C1006B" w14:textId="3F29A0AD" w:rsidR="00CD7C09" w:rsidRPr="00EF574C" w:rsidRDefault="00CD7C09" w:rsidP="00B266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574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ZMB</w:t>
            </w:r>
          </w:p>
        </w:tc>
        <w:tc>
          <w:tcPr>
            <w:tcW w:w="56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39CC3B" w14:textId="4853D62F" w:rsidR="00CD7C09" w:rsidRPr="00EF574C" w:rsidRDefault="00CA597D" w:rsidP="00B266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574C">
              <w:rPr>
                <w:rFonts w:ascii="Times New Roman" w:hAnsi="Times New Roman" w:cs="Times New Roman"/>
                <w:sz w:val="24"/>
                <w:szCs w:val="24"/>
              </w:rPr>
              <w:t xml:space="preserve">Front: </w:t>
            </w:r>
            <w:r w:rsidR="00E13075" w:rsidRPr="00EF574C">
              <w:rPr>
                <w:rFonts w:ascii="Times New Roman" w:hAnsi="Times New Roman" w:cs="Times New Roman"/>
                <w:sz w:val="24"/>
                <w:szCs w:val="24"/>
              </w:rPr>
              <w:t>CCCTGGGAAAACACTCACACA</w:t>
            </w:r>
          </w:p>
        </w:tc>
      </w:tr>
      <w:tr w:rsidR="00CD7C09" w:rsidRPr="00EF574C" w14:paraId="13D4C7B3" w14:textId="77777777" w:rsidTr="00B266EE">
        <w:tc>
          <w:tcPr>
            <w:tcW w:w="269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6294891" w14:textId="77777777" w:rsidR="00CD7C09" w:rsidRPr="00EF574C" w:rsidRDefault="00CD7C09" w:rsidP="00B266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D1CDE6" w14:textId="45401601" w:rsidR="00CD7C09" w:rsidRPr="00EF574C" w:rsidRDefault="00CA597D" w:rsidP="00B266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574C">
              <w:rPr>
                <w:rFonts w:ascii="Times New Roman" w:hAnsi="Times New Roman" w:cs="Times New Roman"/>
                <w:sz w:val="24"/>
                <w:szCs w:val="24"/>
              </w:rPr>
              <w:t xml:space="preserve">Reverse: </w:t>
            </w:r>
            <w:r w:rsidR="00E13075" w:rsidRPr="00EF574C">
              <w:rPr>
                <w:rFonts w:ascii="Times New Roman" w:hAnsi="Times New Roman" w:cs="Times New Roman"/>
                <w:sz w:val="24"/>
                <w:szCs w:val="24"/>
              </w:rPr>
              <w:t>GCACAACTCAATGGTACTGTCG</w:t>
            </w:r>
          </w:p>
        </w:tc>
      </w:tr>
      <w:tr w:rsidR="00CD7C09" w:rsidRPr="00EF574C" w14:paraId="6EB32B92" w14:textId="77777777" w:rsidTr="00B266EE">
        <w:tc>
          <w:tcPr>
            <w:tcW w:w="2694" w:type="dxa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3C2A31A" w14:textId="199D38C5" w:rsidR="00CD7C09" w:rsidRPr="00EF574C" w:rsidRDefault="00CD7C09" w:rsidP="00B266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574C">
              <w:rPr>
                <w:rFonts w:ascii="Times New Roman" w:hAnsi="Times New Roman" w:cs="Times New Roman"/>
                <w:sz w:val="24"/>
                <w:szCs w:val="24"/>
              </w:rPr>
              <w:t>TNF-α</w:t>
            </w:r>
          </w:p>
        </w:tc>
        <w:tc>
          <w:tcPr>
            <w:tcW w:w="56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F7EFB1" w14:textId="64450EC0" w:rsidR="00CD7C09" w:rsidRPr="00EF574C" w:rsidRDefault="00CA597D" w:rsidP="00B266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574C">
              <w:rPr>
                <w:rFonts w:ascii="Times New Roman" w:hAnsi="Times New Roman" w:cs="Times New Roman"/>
                <w:sz w:val="24"/>
                <w:szCs w:val="24"/>
              </w:rPr>
              <w:t>Front: CCTCTCTCTAATCAGCCCTCTG</w:t>
            </w:r>
          </w:p>
        </w:tc>
      </w:tr>
      <w:tr w:rsidR="00CD7C09" w:rsidRPr="00EF574C" w14:paraId="4C3CA7FC" w14:textId="77777777" w:rsidTr="00B266EE">
        <w:tc>
          <w:tcPr>
            <w:tcW w:w="269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93496B3" w14:textId="77777777" w:rsidR="00CD7C09" w:rsidRPr="00EF574C" w:rsidRDefault="00CD7C09" w:rsidP="00B266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85FCB6" w14:textId="4989CB85" w:rsidR="00CD7C09" w:rsidRPr="00EF574C" w:rsidRDefault="00CA597D" w:rsidP="00B266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574C">
              <w:rPr>
                <w:rFonts w:ascii="Times New Roman" w:hAnsi="Times New Roman" w:cs="Times New Roman"/>
                <w:sz w:val="24"/>
                <w:szCs w:val="24"/>
              </w:rPr>
              <w:t>Reverse: GAGGACCTGGGAGTAGATGAG</w:t>
            </w:r>
          </w:p>
        </w:tc>
      </w:tr>
      <w:tr w:rsidR="00CD7C09" w:rsidRPr="00EF574C" w14:paraId="67FB24BB" w14:textId="77777777" w:rsidTr="00B266EE">
        <w:tc>
          <w:tcPr>
            <w:tcW w:w="2694" w:type="dxa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A85ECCD" w14:textId="6E97DDA0" w:rsidR="00CD7C09" w:rsidRPr="00EF574C" w:rsidRDefault="00CD7C09" w:rsidP="00B266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574C">
              <w:rPr>
                <w:rFonts w:ascii="Times New Roman" w:hAnsi="Times New Roman" w:cs="Times New Roman"/>
                <w:sz w:val="24"/>
                <w:szCs w:val="24"/>
              </w:rPr>
              <w:t>IFN-γ</w:t>
            </w:r>
          </w:p>
        </w:tc>
        <w:tc>
          <w:tcPr>
            <w:tcW w:w="56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DA4E51" w14:textId="2741BE9C" w:rsidR="00CD7C09" w:rsidRPr="00EF574C" w:rsidRDefault="00CA597D" w:rsidP="00B266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574C">
              <w:rPr>
                <w:rFonts w:ascii="Times New Roman" w:hAnsi="Times New Roman" w:cs="Times New Roman"/>
                <w:sz w:val="24"/>
                <w:szCs w:val="24"/>
              </w:rPr>
              <w:t xml:space="preserve">Front: </w:t>
            </w:r>
            <w:r w:rsidR="00E13075" w:rsidRPr="00EF574C">
              <w:rPr>
                <w:rFonts w:ascii="Times New Roman" w:hAnsi="Times New Roman" w:cs="Times New Roman"/>
                <w:sz w:val="24"/>
                <w:szCs w:val="24"/>
              </w:rPr>
              <w:t>TCGGTAACTGACTTGAATGTCCA</w:t>
            </w:r>
          </w:p>
        </w:tc>
      </w:tr>
      <w:tr w:rsidR="00CD7C09" w:rsidRPr="00EF574C" w14:paraId="6E588DED" w14:textId="77777777" w:rsidTr="00B266EE">
        <w:tc>
          <w:tcPr>
            <w:tcW w:w="269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8106E04" w14:textId="77777777" w:rsidR="00CD7C09" w:rsidRPr="00EF574C" w:rsidRDefault="00CD7C09" w:rsidP="00B266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593524" w14:textId="48CBD828" w:rsidR="00CD7C09" w:rsidRPr="00EF574C" w:rsidRDefault="00CA597D" w:rsidP="00B266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574C">
              <w:rPr>
                <w:rFonts w:ascii="Times New Roman" w:hAnsi="Times New Roman" w:cs="Times New Roman"/>
                <w:sz w:val="24"/>
                <w:szCs w:val="24"/>
              </w:rPr>
              <w:t xml:space="preserve">Reverse: </w:t>
            </w:r>
            <w:r w:rsidR="00E13075" w:rsidRPr="00EF574C">
              <w:rPr>
                <w:rFonts w:ascii="Times New Roman" w:hAnsi="Times New Roman" w:cs="Times New Roman"/>
                <w:sz w:val="24"/>
                <w:szCs w:val="24"/>
              </w:rPr>
              <w:t>TCGCTTCCCTGTTTTAGCTGC</w:t>
            </w:r>
          </w:p>
        </w:tc>
      </w:tr>
      <w:tr w:rsidR="00CD7C09" w:rsidRPr="00EF574C" w14:paraId="1EE1F742" w14:textId="77777777" w:rsidTr="00B266EE">
        <w:tc>
          <w:tcPr>
            <w:tcW w:w="269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7CFD7F7" w14:textId="394DAE36" w:rsidR="00CD7C09" w:rsidRPr="00EF574C" w:rsidRDefault="00CD7C09" w:rsidP="00B266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574C">
              <w:rPr>
                <w:rFonts w:ascii="Times New Roman" w:hAnsi="Times New Roman" w:cs="Times New Roman"/>
                <w:sz w:val="24"/>
                <w:szCs w:val="24"/>
              </w:rPr>
              <w:t>TGF-β1</w:t>
            </w:r>
          </w:p>
        </w:tc>
        <w:tc>
          <w:tcPr>
            <w:tcW w:w="56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9CF14E" w14:textId="5460376A" w:rsidR="00CD7C09" w:rsidRPr="00EF574C" w:rsidRDefault="00CA597D" w:rsidP="00B266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574C">
              <w:rPr>
                <w:rFonts w:ascii="Times New Roman" w:hAnsi="Times New Roman" w:cs="Times New Roman"/>
                <w:sz w:val="24"/>
                <w:szCs w:val="24"/>
              </w:rPr>
              <w:t xml:space="preserve">Front: </w:t>
            </w:r>
            <w:r w:rsidR="00E13075" w:rsidRPr="00EF574C">
              <w:rPr>
                <w:rFonts w:ascii="Times New Roman" w:hAnsi="Times New Roman" w:cs="Times New Roman"/>
                <w:sz w:val="24"/>
                <w:szCs w:val="24"/>
              </w:rPr>
              <w:t>GGCCAGATCCTGTCCAAGC</w:t>
            </w:r>
          </w:p>
        </w:tc>
      </w:tr>
      <w:tr w:rsidR="00CD7C09" w:rsidRPr="00EF574C" w14:paraId="311B1F86" w14:textId="77777777" w:rsidTr="00AC1B31">
        <w:tc>
          <w:tcPr>
            <w:tcW w:w="269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BCC611A" w14:textId="77777777" w:rsidR="00CD7C09" w:rsidRPr="00EF574C" w:rsidRDefault="00CD7C09" w:rsidP="00B266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B5F23E" w14:textId="5C7ABE28" w:rsidR="00CD7C09" w:rsidRPr="00EF574C" w:rsidRDefault="00CA597D" w:rsidP="00B266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574C">
              <w:rPr>
                <w:rFonts w:ascii="Times New Roman" w:hAnsi="Times New Roman" w:cs="Times New Roman"/>
                <w:sz w:val="24"/>
                <w:szCs w:val="24"/>
              </w:rPr>
              <w:t xml:space="preserve">Reverse: </w:t>
            </w:r>
            <w:r w:rsidR="00E13075" w:rsidRPr="00EF574C">
              <w:rPr>
                <w:rFonts w:ascii="Times New Roman" w:hAnsi="Times New Roman" w:cs="Times New Roman"/>
                <w:sz w:val="24"/>
                <w:szCs w:val="24"/>
              </w:rPr>
              <w:t>GTGGGTTTCCACCATTAGCAC</w:t>
            </w:r>
          </w:p>
        </w:tc>
      </w:tr>
      <w:tr w:rsidR="00E17118" w:rsidRPr="00D46511" w14:paraId="75E91818" w14:textId="77777777" w:rsidTr="00E17118">
        <w:tc>
          <w:tcPr>
            <w:tcW w:w="269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42D6279" w14:textId="77777777" w:rsidR="00E17118" w:rsidRDefault="00E17118" w:rsidP="00B266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574C">
              <w:rPr>
                <w:rFonts w:ascii="Times New Roman" w:hAnsi="Times New Roman" w:cs="Times New Roman"/>
                <w:sz w:val="24"/>
                <w:szCs w:val="24"/>
              </w:rPr>
              <w:t>Il-10</w:t>
            </w:r>
          </w:p>
          <w:p w14:paraId="23F81817" w14:textId="77777777" w:rsidR="00E17118" w:rsidRDefault="00E17118" w:rsidP="00E171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C77217A" w14:textId="53C4121F" w:rsidR="00E17118" w:rsidRPr="00A80FA9" w:rsidRDefault="00E17118" w:rsidP="00E17118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80FA9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STAT3</w:t>
            </w:r>
          </w:p>
          <w:p w14:paraId="7A132199" w14:textId="77777777" w:rsidR="00E17118" w:rsidRDefault="00E17118" w:rsidP="00D465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5034E48" w14:textId="77777777" w:rsidR="00E17118" w:rsidRPr="00A80FA9" w:rsidRDefault="00E17118" w:rsidP="00B266E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80FA9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MAFB</w:t>
            </w:r>
          </w:p>
          <w:p w14:paraId="6C708086" w14:textId="77777777" w:rsidR="00E17118" w:rsidRPr="00A80FA9" w:rsidRDefault="00E17118" w:rsidP="00B266E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  <w:p w14:paraId="60FA0680" w14:textId="77777777" w:rsidR="00E17118" w:rsidRPr="00A80FA9" w:rsidRDefault="00E17118" w:rsidP="00B266E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80FA9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S1</w:t>
            </w:r>
          </w:p>
          <w:p w14:paraId="6E1C1D15" w14:textId="77777777" w:rsidR="00E17118" w:rsidRPr="00A80FA9" w:rsidRDefault="00E17118" w:rsidP="00B266E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  <w:p w14:paraId="1CE722E5" w14:textId="1669362E" w:rsidR="00E17118" w:rsidRPr="00A80FA9" w:rsidRDefault="00E17118" w:rsidP="00B266E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80FA9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FOSL2</w:t>
            </w:r>
          </w:p>
          <w:p w14:paraId="69067380" w14:textId="77777777" w:rsidR="00E17118" w:rsidRPr="00A80FA9" w:rsidRDefault="00E17118" w:rsidP="00B266E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  <w:p w14:paraId="64E11CA7" w14:textId="77777777" w:rsidR="00E17118" w:rsidRPr="00A80FA9" w:rsidRDefault="00E17118" w:rsidP="00E17118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80FA9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ETV5</w:t>
            </w:r>
          </w:p>
          <w:p w14:paraId="4BCEFC18" w14:textId="77777777" w:rsidR="00E17118" w:rsidRDefault="00E17118" w:rsidP="00E171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9159D70" w14:textId="77777777" w:rsidR="00E17118" w:rsidRDefault="00E17118" w:rsidP="00E171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574C"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</w:p>
          <w:p w14:paraId="02C6CFF5" w14:textId="77777777" w:rsidR="00E17118" w:rsidRDefault="00E17118" w:rsidP="00E171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D45C2C1" w14:textId="2EF622CC" w:rsidR="00E17118" w:rsidRDefault="00E17118" w:rsidP="00B266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tublin</w:t>
            </w:r>
            <w:proofErr w:type="spellEnd"/>
          </w:p>
          <w:p w14:paraId="30D890B0" w14:textId="77502316" w:rsidR="00E17118" w:rsidRPr="00EF574C" w:rsidRDefault="00E171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338102" w14:textId="2A721036" w:rsidR="00E17118" w:rsidRPr="00EF574C" w:rsidRDefault="00E17118" w:rsidP="00B266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574C">
              <w:rPr>
                <w:rFonts w:ascii="Times New Roman" w:hAnsi="Times New Roman" w:cs="Times New Roman"/>
                <w:sz w:val="24"/>
                <w:szCs w:val="24"/>
              </w:rPr>
              <w:t>Front: GACTTTAAGGGTTACCTGGGTTG</w:t>
            </w:r>
          </w:p>
        </w:tc>
      </w:tr>
      <w:tr w:rsidR="00E17118" w:rsidRPr="00D46511" w14:paraId="69A1822D" w14:textId="77777777" w:rsidTr="00E17118">
        <w:tc>
          <w:tcPr>
            <w:tcW w:w="2694" w:type="dxa"/>
            <w:vMerge/>
            <w:tcBorders>
              <w:left w:val="nil"/>
              <w:right w:val="nil"/>
            </w:tcBorders>
            <w:vAlign w:val="center"/>
          </w:tcPr>
          <w:p w14:paraId="60FDB6C0" w14:textId="77777777" w:rsidR="00E17118" w:rsidRPr="00EF574C" w:rsidRDefault="00E171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1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98E60C" w14:textId="77777777" w:rsidR="00E17118" w:rsidRDefault="00E17118" w:rsidP="00B266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574C">
              <w:rPr>
                <w:rFonts w:ascii="Times New Roman" w:hAnsi="Times New Roman" w:cs="Times New Roman"/>
                <w:sz w:val="24"/>
                <w:szCs w:val="24"/>
              </w:rPr>
              <w:t>Reverse: TCACATGCGCCTTGATGTCTG</w:t>
            </w:r>
          </w:p>
          <w:p w14:paraId="241E2915" w14:textId="68B758A9" w:rsidR="00E17118" w:rsidRDefault="00E17118" w:rsidP="00B266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657D">
              <w:rPr>
                <w:rFonts w:ascii="Times New Roman" w:hAnsi="Times New Roman" w:cs="Times New Roman"/>
                <w:sz w:val="24"/>
                <w:szCs w:val="24"/>
              </w:rPr>
              <w:t>Front:</w:t>
            </w:r>
            <w:r w:rsidRPr="00D4651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C657D">
              <w:rPr>
                <w:rFonts w:ascii="Times New Roman" w:hAnsi="Times New Roman" w:cs="Times New Roman" w:hint="eastAsia"/>
                <w:sz w:val="24"/>
                <w:szCs w:val="24"/>
              </w:rPr>
              <w:t>CAGCAGCTTGACACACGGTA</w:t>
            </w:r>
          </w:p>
          <w:p w14:paraId="4526111F" w14:textId="77777777" w:rsidR="00E17118" w:rsidRDefault="00E17118" w:rsidP="00B266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574C">
              <w:rPr>
                <w:rFonts w:ascii="Times New Roman" w:hAnsi="Times New Roman" w:cs="Times New Roman"/>
                <w:sz w:val="24"/>
                <w:szCs w:val="24"/>
              </w:rPr>
              <w:t>Reverse:</w:t>
            </w:r>
            <w:r w:rsidRPr="00D4651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C657D">
              <w:rPr>
                <w:rFonts w:ascii="Times New Roman" w:hAnsi="Times New Roman" w:cs="Times New Roman" w:hint="eastAsia"/>
                <w:sz w:val="24"/>
                <w:szCs w:val="24"/>
              </w:rPr>
              <w:t>AAACACCAAAGTGGCATGTGA</w:t>
            </w:r>
          </w:p>
          <w:p w14:paraId="4A5E5097" w14:textId="77777777" w:rsidR="00E17118" w:rsidRDefault="00E17118" w:rsidP="00B266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657D">
              <w:rPr>
                <w:rFonts w:ascii="Times New Roman" w:hAnsi="Times New Roman" w:cs="Times New Roman"/>
                <w:sz w:val="24"/>
                <w:szCs w:val="24"/>
              </w:rPr>
              <w:t>Front:</w:t>
            </w:r>
            <w:r w:rsidRPr="00D4651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C657D">
              <w:rPr>
                <w:rFonts w:ascii="Times New Roman" w:hAnsi="Times New Roman" w:cs="Times New Roman" w:hint="eastAsia"/>
                <w:sz w:val="24"/>
                <w:szCs w:val="24"/>
              </w:rPr>
              <w:t>TCAAGTTCGACGTGAAGAAGG</w:t>
            </w:r>
          </w:p>
          <w:p w14:paraId="4FA656D9" w14:textId="77777777" w:rsidR="00E17118" w:rsidRDefault="00E17118" w:rsidP="00B266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574C">
              <w:rPr>
                <w:rFonts w:ascii="Times New Roman" w:hAnsi="Times New Roman" w:cs="Times New Roman"/>
                <w:sz w:val="24"/>
                <w:szCs w:val="24"/>
              </w:rPr>
              <w:t>Reverse:</w:t>
            </w:r>
            <w:r w:rsidRPr="00D4651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C657D">
              <w:rPr>
                <w:rFonts w:ascii="Times New Roman" w:hAnsi="Times New Roman" w:cs="Times New Roman" w:hint="eastAsia"/>
                <w:sz w:val="24"/>
                <w:szCs w:val="24"/>
              </w:rPr>
              <w:t>GTTCATCTGCTGGTAGTTGCT</w:t>
            </w:r>
            <w:r w:rsidRPr="00EC657D">
              <w:rPr>
                <w:rFonts w:ascii="Times New Roman" w:hAnsi="Times New Roman" w:cs="Times New Roman" w:hint="eastAsia"/>
                <w:sz w:val="24"/>
                <w:szCs w:val="24"/>
              </w:rPr>
              <w:tab/>
            </w:r>
          </w:p>
          <w:p w14:paraId="2F23B6F9" w14:textId="03FE42CE" w:rsidR="00E17118" w:rsidRDefault="00E17118" w:rsidP="00B266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657D">
              <w:rPr>
                <w:rFonts w:ascii="Times New Roman" w:hAnsi="Times New Roman" w:cs="Times New Roman"/>
                <w:sz w:val="24"/>
                <w:szCs w:val="24"/>
              </w:rPr>
              <w:t>Front:</w:t>
            </w:r>
            <w:r w:rsidRPr="00D4651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C657D">
              <w:rPr>
                <w:rFonts w:ascii="Times New Roman" w:hAnsi="Times New Roman" w:cs="Times New Roman" w:hint="eastAsia"/>
                <w:sz w:val="24"/>
                <w:szCs w:val="24"/>
              </w:rPr>
              <w:t>TCAACACGACACCGGATAAAC</w:t>
            </w:r>
          </w:p>
          <w:p w14:paraId="142319E7" w14:textId="77777777" w:rsidR="00E17118" w:rsidRDefault="00E17118" w:rsidP="00B266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574C">
              <w:rPr>
                <w:rFonts w:ascii="Times New Roman" w:hAnsi="Times New Roman" w:cs="Times New Roman"/>
                <w:sz w:val="24"/>
                <w:szCs w:val="24"/>
              </w:rPr>
              <w:t>Reverse:</w:t>
            </w:r>
            <w:r w:rsidRPr="00D4651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C657D">
              <w:rPr>
                <w:rFonts w:ascii="Times New Roman" w:hAnsi="Times New Roman" w:cs="Times New Roman" w:hint="eastAsia"/>
                <w:sz w:val="24"/>
                <w:szCs w:val="24"/>
              </w:rPr>
              <w:t>GCCGCGAGCTATCTTTCTTCA</w:t>
            </w:r>
          </w:p>
          <w:p w14:paraId="1B95A323" w14:textId="79017F56" w:rsidR="00E17118" w:rsidRDefault="00E17118" w:rsidP="00B266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657D">
              <w:rPr>
                <w:rFonts w:ascii="Times New Roman" w:hAnsi="Times New Roman" w:cs="Times New Roman"/>
                <w:sz w:val="24"/>
                <w:szCs w:val="24"/>
              </w:rPr>
              <w:t>Front:</w:t>
            </w:r>
            <w:r w:rsidRPr="00D4651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B266EE">
              <w:rPr>
                <w:rFonts w:ascii="Times New Roman" w:hAnsi="Times New Roman" w:cs="Times New Roman" w:hint="eastAsia"/>
                <w:sz w:val="24"/>
                <w:szCs w:val="24"/>
              </w:rPr>
              <w:t>AACACCCTGTTTCCTCTCCG</w:t>
            </w:r>
          </w:p>
          <w:p w14:paraId="274FAA5F" w14:textId="426AE8AA" w:rsidR="00E17118" w:rsidRDefault="00E17118" w:rsidP="00B266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574C">
              <w:rPr>
                <w:rFonts w:ascii="Times New Roman" w:hAnsi="Times New Roman" w:cs="Times New Roman"/>
                <w:sz w:val="24"/>
                <w:szCs w:val="24"/>
              </w:rPr>
              <w:t>Reverse:</w:t>
            </w:r>
            <w:r w:rsidRPr="00D4651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B266EE">
              <w:rPr>
                <w:rFonts w:ascii="Times New Roman" w:hAnsi="Times New Roman" w:cs="Times New Roman" w:hint="eastAsia"/>
                <w:sz w:val="24"/>
                <w:szCs w:val="24"/>
              </w:rPr>
              <w:t>ACCCGGAATTTCTGCTGGC</w:t>
            </w:r>
          </w:p>
          <w:p w14:paraId="3A79EEEC" w14:textId="77777777" w:rsidR="00E17118" w:rsidRDefault="00E17118" w:rsidP="00B266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657D">
              <w:rPr>
                <w:rFonts w:ascii="Times New Roman" w:hAnsi="Times New Roman" w:cs="Times New Roman"/>
                <w:sz w:val="24"/>
                <w:szCs w:val="24"/>
              </w:rPr>
              <w:t>Front:</w:t>
            </w:r>
            <w:r w:rsidRPr="00D4651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C657D">
              <w:rPr>
                <w:rFonts w:ascii="Times New Roman" w:hAnsi="Times New Roman" w:cs="Times New Roman" w:hint="eastAsia"/>
                <w:sz w:val="24"/>
                <w:szCs w:val="24"/>
              </w:rPr>
              <w:t>TCAGCAAGTCCCTTTTATGGTC</w:t>
            </w:r>
          </w:p>
          <w:p w14:paraId="0058CC47" w14:textId="32040F8E" w:rsidR="00E17118" w:rsidRPr="00EF574C" w:rsidRDefault="00E17118" w:rsidP="00B266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574C">
              <w:rPr>
                <w:rFonts w:ascii="Times New Roman" w:hAnsi="Times New Roman" w:cs="Times New Roman"/>
                <w:sz w:val="24"/>
                <w:szCs w:val="24"/>
              </w:rPr>
              <w:t>Reverse:</w:t>
            </w:r>
            <w:r w:rsidRPr="00D4651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C657D">
              <w:rPr>
                <w:rFonts w:ascii="Times New Roman" w:hAnsi="Times New Roman" w:cs="Times New Roman" w:hint="eastAsia"/>
                <w:sz w:val="24"/>
                <w:szCs w:val="24"/>
              </w:rPr>
              <w:t>GCTCTTCAGAATCGTGAGCCA</w:t>
            </w:r>
          </w:p>
        </w:tc>
      </w:tr>
      <w:tr w:rsidR="00E17118" w:rsidRPr="00D46511" w14:paraId="571A8132" w14:textId="77777777" w:rsidTr="00E17118">
        <w:tc>
          <w:tcPr>
            <w:tcW w:w="2694" w:type="dxa"/>
            <w:vMerge/>
            <w:tcBorders>
              <w:left w:val="nil"/>
              <w:right w:val="nil"/>
            </w:tcBorders>
            <w:vAlign w:val="center"/>
          </w:tcPr>
          <w:p w14:paraId="58BBA377" w14:textId="4FE120FA" w:rsidR="00E17118" w:rsidRPr="00EF574C" w:rsidRDefault="00E17118" w:rsidP="00B266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B0278" w14:textId="1B415A1F" w:rsidR="00E17118" w:rsidRPr="00EF574C" w:rsidRDefault="00E17118" w:rsidP="00B266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7" w:name="OLE_LINK2"/>
            <w:r w:rsidRPr="00EF574C">
              <w:rPr>
                <w:rFonts w:ascii="Times New Roman" w:hAnsi="Times New Roman" w:cs="Times New Roman"/>
                <w:sz w:val="24"/>
                <w:szCs w:val="24"/>
              </w:rPr>
              <w:t>Front:</w:t>
            </w:r>
            <w:bookmarkEnd w:id="7"/>
            <w:r w:rsidRPr="00EF574C">
              <w:rPr>
                <w:rFonts w:ascii="Times New Roman" w:hAnsi="Times New Roman" w:cs="Times New Roman"/>
                <w:sz w:val="24"/>
                <w:szCs w:val="24"/>
              </w:rPr>
              <w:t xml:space="preserve"> GGAGCGAGATCCCTCCAAAAT</w:t>
            </w:r>
          </w:p>
        </w:tc>
      </w:tr>
      <w:tr w:rsidR="00E17118" w:rsidRPr="00D46511" w14:paraId="72D49A8A" w14:textId="77777777" w:rsidTr="00E17118">
        <w:tc>
          <w:tcPr>
            <w:tcW w:w="2694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439A3A3E" w14:textId="77777777" w:rsidR="00E17118" w:rsidRPr="00EF574C" w:rsidRDefault="00E17118" w:rsidP="00D465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12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6661503" w14:textId="77777777" w:rsidR="00E17118" w:rsidRDefault="00E17118" w:rsidP="00B266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574C">
              <w:rPr>
                <w:rFonts w:ascii="Times New Roman" w:hAnsi="Times New Roman" w:cs="Times New Roman"/>
                <w:sz w:val="24"/>
                <w:szCs w:val="24"/>
              </w:rPr>
              <w:t>Reverse: GGCTGTTGTCATACTTCTCATGG</w:t>
            </w:r>
          </w:p>
          <w:p w14:paraId="3582CB93" w14:textId="6C12E821" w:rsidR="00E17118" w:rsidRDefault="00E17118" w:rsidP="00E171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574C">
              <w:rPr>
                <w:rFonts w:ascii="Times New Roman" w:hAnsi="Times New Roman" w:cs="Times New Roman"/>
                <w:sz w:val="24"/>
                <w:szCs w:val="24"/>
              </w:rPr>
              <w:t>Front: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566316">
              <w:rPr>
                <w:rFonts w:ascii="Times New Roman" w:hAnsi="Times New Roman" w:cs="Times New Roman"/>
                <w:sz w:val="24"/>
                <w:szCs w:val="24"/>
              </w:rPr>
              <w:t>TTGGGAGGTCATCAGCGATGAG</w:t>
            </w:r>
          </w:p>
          <w:p w14:paraId="0EB93937" w14:textId="015D7575" w:rsidR="00E17118" w:rsidRPr="00EF574C" w:rsidRDefault="00E17118" w:rsidP="00E171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574C">
              <w:rPr>
                <w:rFonts w:ascii="Times New Roman" w:hAnsi="Times New Roman" w:cs="Times New Roman"/>
                <w:sz w:val="24"/>
                <w:szCs w:val="24"/>
              </w:rPr>
              <w:t>Reverse:</w:t>
            </w:r>
            <w:r w:rsidRPr="00566316">
              <w:rPr>
                <w:rFonts w:ascii="Times New Roman" w:hAnsi="Times New Roman" w:cs="Times New Roman"/>
                <w:sz w:val="24"/>
                <w:szCs w:val="24"/>
              </w:rPr>
              <w:t xml:space="preserve"> CTCCTTGCCAATGGTGTAGTGC</w:t>
            </w:r>
          </w:p>
        </w:tc>
      </w:tr>
    </w:tbl>
    <w:p w14:paraId="60A98C6E" w14:textId="77777777" w:rsidR="000D4E02" w:rsidRPr="00EF574C" w:rsidRDefault="000D4E02" w:rsidP="000D4E02">
      <w:pPr>
        <w:jc w:val="center"/>
        <w:rPr>
          <w:rFonts w:ascii="Times New Roman" w:hAnsi="Times New Roman" w:cs="Times New Roman"/>
          <w:sz w:val="24"/>
          <w:szCs w:val="24"/>
        </w:rPr>
      </w:pPr>
    </w:p>
    <w:bookmarkEnd w:id="6"/>
    <w:p w14:paraId="13E87B37" w14:textId="77777777" w:rsidR="00602616" w:rsidRPr="00EF574C" w:rsidRDefault="00602616" w:rsidP="000D4E02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6EBCF99C" w14:textId="6ABBC8B9" w:rsidR="00E050B1" w:rsidRPr="00EF574C" w:rsidRDefault="00E050B1" w:rsidP="00AC1B31">
      <w:pPr>
        <w:jc w:val="center"/>
        <w:rPr>
          <w:rFonts w:ascii="Times New Roman" w:hAnsi="Times New Roman" w:cs="Times New Roman"/>
          <w:sz w:val="24"/>
          <w:szCs w:val="24"/>
        </w:rPr>
      </w:pPr>
    </w:p>
    <w:sectPr w:rsidR="00E050B1" w:rsidRPr="00EF574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AFD65A0" w14:textId="77777777" w:rsidR="008333F0" w:rsidRDefault="008333F0" w:rsidP="00CF33CA">
      <w:pPr>
        <w:rPr>
          <w:rFonts w:hint="eastAsia"/>
        </w:rPr>
      </w:pPr>
      <w:r>
        <w:separator/>
      </w:r>
    </w:p>
  </w:endnote>
  <w:endnote w:type="continuationSeparator" w:id="0">
    <w:p w14:paraId="1B02D097" w14:textId="77777777" w:rsidR="008333F0" w:rsidRDefault="008333F0" w:rsidP="00CF33C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9299CA7" w14:textId="77777777" w:rsidR="008333F0" w:rsidRDefault="008333F0" w:rsidP="00CF33CA">
      <w:pPr>
        <w:rPr>
          <w:rFonts w:hint="eastAsia"/>
        </w:rPr>
      </w:pPr>
      <w:r>
        <w:separator/>
      </w:r>
    </w:p>
  </w:footnote>
  <w:footnote w:type="continuationSeparator" w:id="0">
    <w:p w14:paraId="1211AA66" w14:textId="77777777" w:rsidR="008333F0" w:rsidRDefault="008333F0" w:rsidP="00CF33C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bordersDoNotSurroundHeader/>
  <w:bordersDoNotSurroundFooter/>
  <w:proofState w:spelling="clean" w:grammar="clean"/>
  <w:defaultTabStop w:val="4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4E02"/>
    <w:rsid w:val="000661F2"/>
    <w:rsid w:val="0009011F"/>
    <w:rsid w:val="000C60D0"/>
    <w:rsid w:val="000D4E02"/>
    <w:rsid w:val="000E3346"/>
    <w:rsid w:val="00167B12"/>
    <w:rsid w:val="0017197B"/>
    <w:rsid w:val="00185FDB"/>
    <w:rsid w:val="00287990"/>
    <w:rsid w:val="00332361"/>
    <w:rsid w:val="003575BA"/>
    <w:rsid w:val="004133FD"/>
    <w:rsid w:val="0044596F"/>
    <w:rsid w:val="00470982"/>
    <w:rsid w:val="00492D52"/>
    <w:rsid w:val="004A24ED"/>
    <w:rsid w:val="004C7160"/>
    <w:rsid w:val="004D74B6"/>
    <w:rsid w:val="00513648"/>
    <w:rsid w:val="005413D6"/>
    <w:rsid w:val="0055005A"/>
    <w:rsid w:val="00566316"/>
    <w:rsid w:val="0058797F"/>
    <w:rsid w:val="00590E06"/>
    <w:rsid w:val="005F105C"/>
    <w:rsid w:val="005F47C5"/>
    <w:rsid w:val="00602616"/>
    <w:rsid w:val="007202F2"/>
    <w:rsid w:val="007A3330"/>
    <w:rsid w:val="007B307A"/>
    <w:rsid w:val="00805E89"/>
    <w:rsid w:val="008333F0"/>
    <w:rsid w:val="00854845"/>
    <w:rsid w:val="00873430"/>
    <w:rsid w:val="008B6AC5"/>
    <w:rsid w:val="008C4B23"/>
    <w:rsid w:val="009123BD"/>
    <w:rsid w:val="009157F2"/>
    <w:rsid w:val="00940036"/>
    <w:rsid w:val="00967BF5"/>
    <w:rsid w:val="00991121"/>
    <w:rsid w:val="009A3AF6"/>
    <w:rsid w:val="009C01DC"/>
    <w:rsid w:val="009C594D"/>
    <w:rsid w:val="009E137E"/>
    <w:rsid w:val="00A454F8"/>
    <w:rsid w:val="00A51305"/>
    <w:rsid w:val="00A63434"/>
    <w:rsid w:val="00A7538B"/>
    <w:rsid w:val="00A80FA9"/>
    <w:rsid w:val="00A852EB"/>
    <w:rsid w:val="00AC1B31"/>
    <w:rsid w:val="00AC6238"/>
    <w:rsid w:val="00AF3A1E"/>
    <w:rsid w:val="00AF6915"/>
    <w:rsid w:val="00B1328D"/>
    <w:rsid w:val="00B266EE"/>
    <w:rsid w:val="00B54880"/>
    <w:rsid w:val="00BC60A5"/>
    <w:rsid w:val="00BF447C"/>
    <w:rsid w:val="00C341E7"/>
    <w:rsid w:val="00C80EBD"/>
    <w:rsid w:val="00C822C6"/>
    <w:rsid w:val="00CA597D"/>
    <w:rsid w:val="00CA7415"/>
    <w:rsid w:val="00CC4DEC"/>
    <w:rsid w:val="00CC64FD"/>
    <w:rsid w:val="00CD7C09"/>
    <w:rsid w:val="00CE67CF"/>
    <w:rsid w:val="00CF33CA"/>
    <w:rsid w:val="00D17948"/>
    <w:rsid w:val="00D221C3"/>
    <w:rsid w:val="00D40B7F"/>
    <w:rsid w:val="00D41937"/>
    <w:rsid w:val="00D46511"/>
    <w:rsid w:val="00D50267"/>
    <w:rsid w:val="00D7075F"/>
    <w:rsid w:val="00D9125E"/>
    <w:rsid w:val="00D9197D"/>
    <w:rsid w:val="00E050B1"/>
    <w:rsid w:val="00E12A42"/>
    <w:rsid w:val="00E13075"/>
    <w:rsid w:val="00E17118"/>
    <w:rsid w:val="00E35F02"/>
    <w:rsid w:val="00E712E8"/>
    <w:rsid w:val="00E77715"/>
    <w:rsid w:val="00E92069"/>
    <w:rsid w:val="00EA314C"/>
    <w:rsid w:val="00EB2E29"/>
    <w:rsid w:val="00EB7069"/>
    <w:rsid w:val="00EC657D"/>
    <w:rsid w:val="00EF574C"/>
    <w:rsid w:val="00F01DC6"/>
    <w:rsid w:val="00F21294"/>
    <w:rsid w:val="00FD51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AC4DA29"/>
  <w15:chartTrackingRefBased/>
  <w15:docId w15:val="{EE012116-827B-4C90-A279-EA473F17A4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E67CF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D4E0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D4E0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D4E0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D4E02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D4E02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D4E02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D4E02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D4E02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D4E02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D4E0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D4E0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D4E0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D4E02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D4E02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0D4E02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D4E0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D4E0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D4E0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D4E0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D4E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D4E0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D4E0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D4E0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D4E0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D4E0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D4E0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D4E0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D4E0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D4E02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0D4E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CF33C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CF33CA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CF33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CF33CA"/>
    <w:rPr>
      <w:sz w:val="18"/>
      <w:szCs w:val="18"/>
    </w:rPr>
  </w:style>
  <w:style w:type="paragraph" w:styleId="af3">
    <w:name w:val="Normal (Web)"/>
    <w:basedOn w:val="a"/>
    <w:uiPriority w:val="99"/>
    <w:semiHidden/>
    <w:unhideWhenUsed/>
    <w:rsid w:val="00566316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5</TotalTime>
  <Pages>2</Pages>
  <Words>276</Words>
  <Characters>2336</Characters>
  <Application>Microsoft Office Word</Application>
  <DocSecurity>0</DocSecurity>
  <Lines>212</Lines>
  <Paragraphs>186</Paragraphs>
  <ScaleCrop>false</ScaleCrop>
  <Company/>
  <LinksUpToDate>false</LinksUpToDate>
  <CharactersWithSpaces>2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diyx929@163.com</dc:creator>
  <cp:keywords/>
  <dc:description/>
  <cp:lastModifiedBy>wangdiyx929@163.com</cp:lastModifiedBy>
  <cp:revision>4</cp:revision>
  <dcterms:created xsi:type="dcterms:W3CDTF">2025-08-20T08:14:00Z</dcterms:created>
  <dcterms:modified xsi:type="dcterms:W3CDTF">2026-02-13T11:07:00Z</dcterms:modified>
</cp:coreProperties>
</file>